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2038AA8A" w:rsidR="000035D5" w:rsidRDefault="000035D5" w:rsidP="000035D5">
      <w:pPr>
        <w:spacing w:before="240" w:after="240"/>
        <w:rPr>
          <w:i/>
        </w:rPr>
      </w:pPr>
      <w:r>
        <w:rPr>
          <w:i/>
        </w:rPr>
        <w:t>This section is applicable to all research types.</w:t>
      </w:r>
    </w:p>
    <w:p w14:paraId="107B90EE" w14:textId="21D0746D" w:rsidR="000035D5" w:rsidRDefault="00471A3C"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469C5165">
                <wp:simplePos x="0" y="0"/>
                <wp:positionH relativeFrom="margin">
                  <wp:posOffset>0</wp:posOffset>
                </wp:positionH>
                <wp:positionV relativeFrom="paragraph">
                  <wp:posOffset>863600</wp:posOffset>
                </wp:positionV>
                <wp:extent cx="6838950" cy="21717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71700"/>
                        </a:xfrm>
                        <a:prstGeom prst="rect">
                          <a:avLst/>
                        </a:prstGeom>
                        <a:solidFill>
                          <a:srgbClr val="FFFFFF"/>
                        </a:solidFill>
                        <a:ln w="9525">
                          <a:solidFill>
                            <a:srgbClr val="193A65"/>
                          </a:solidFill>
                          <a:miter lim="800000"/>
                          <a:headEnd/>
                          <a:tailEnd/>
                        </a:ln>
                      </wps:spPr>
                      <wps:txbx>
                        <w:txbxContent>
                          <w:p w14:paraId="2F2010A6" w14:textId="62606FFF" w:rsidR="00C47E69" w:rsidRPr="0048480C" w:rsidRDefault="000035D5">
                            <w:pPr>
                              <w:rPr>
                                <w:color w:val="4472C4" w:themeColor="accent1"/>
                              </w:rPr>
                            </w:pPr>
                            <w:r w:rsidRPr="0048480C">
                              <w:rPr>
                                <w:color w:val="000000" w:themeColor="text1"/>
                              </w:rPr>
                              <w:t xml:space="preserve">Reported on page number: </w:t>
                            </w:r>
                            <w:r w:rsidR="00F2685F" w:rsidRPr="0048480C">
                              <w:rPr>
                                <w:color w:val="000000" w:themeColor="text1"/>
                              </w:rPr>
                              <w:t xml:space="preserve"> </w:t>
                            </w:r>
                            <w:r w:rsidR="00C47E69" w:rsidRPr="0048480C">
                              <w:rPr>
                                <w:color w:val="4472C4" w:themeColor="accent1"/>
                              </w:rPr>
                              <w:t xml:space="preserve">4 </w:t>
                            </w:r>
                          </w:p>
                          <w:p w14:paraId="1066C148" w14:textId="77777777" w:rsidR="0048646E" w:rsidRPr="0048480C" w:rsidRDefault="00C47E69">
                            <w:pPr>
                              <w:rPr>
                                <w:color w:val="4472C4" w:themeColor="accent1"/>
                              </w:rPr>
                            </w:pPr>
                            <w:r w:rsidRPr="0048480C">
                              <w:rPr>
                                <w:color w:val="4472C4" w:themeColor="accent1"/>
                              </w:rPr>
                              <w:t>Permission to conduct this study was granted by</w:t>
                            </w:r>
                            <w:r w:rsidR="0048646E" w:rsidRPr="0048480C">
                              <w:rPr>
                                <w:color w:val="4472C4" w:themeColor="accent1"/>
                              </w:rPr>
                              <w:t xml:space="preserve">: </w:t>
                            </w:r>
                          </w:p>
                          <w:p w14:paraId="6566AD34" w14:textId="7EA592DB" w:rsidR="00F8424D" w:rsidRPr="0048480C" w:rsidRDefault="006B4359" w:rsidP="00F8424D">
                            <w:pPr>
                              <w:pStyle w:val="ListParagraph"/>
                              <w:numPr>
                                <w:ilvl w:val="0"/>
                                <w:numId w:val="1"/>
                              </w:numPr>
                              <w:rPr>
                                <w:color w:val="4472C4" w:themeColor="accent1"/>
                              </w:rPr>
                            </w:pPr>
                            <w:r>
                              <w:rPr>
                                <w:color w:val="4472C4" w:themeColor="accent1"/>
                              </w:rPr>
                              <w:t>The</w:t>
                            </w:r>
                            <w:r w:rsidR="00F8424D" w:rsidRPr="0048480C">
                              <w:rPr>
                                <w:color w:val="4472C4" w:themeColor="accent1"/>
                              </w:rPr>
                              <w:t xml:space="preserve"> University of Melbourne</w:t>
                            </w:r>
                            <w:r w:rsidR="003D0C53">
                              <w:rPr>
                                <w:color w:val="4472C4" w:themeColor="accent1"/>
                              </w:rPr>
                              <w:t xml:space="preserve"> Animal Ethics Committee</w:t>
                            </w:r>
                            <w:r w:rsidR="00D6075D">
                              <w:rPr>
                                <w:color w:val="4472C4" w:themeColor="accent1"/>
                              </w:rPr>
                              <w:t xml:space="preserve">: </w:t>
                            </w:r>
                            <w:r w:rsidR="00F8424D">
                              <w:rPr>
                                <w:color w:val="4472C4" w:themeColor="accent1"/>
                              </w:rPr>
                              <w:t xml:space="preserve">a formal exemption was granted </w:t>
                            </w:r>
                            <w:r w:rsidR="00F8424D" w:rsidRPr="0048480C">
                              <w:rPr>
                                <w:color w:val="4472C4" w:themeColor="accent1"/>
                              </w:rPr>
                              <w:t>for</w:t>
                            </w:r>
                            <w:r w:rsidR="00240386">
                              <w:rPr>
                                <w:color w:val="4472C4" w:themeColor="accent1"/>
                              </w:rPr>
                              <w:t xml:space="preserve"> this</w:t>
                            </w:r>
                            <w:r w:rsidR="00F8424D" w:rsidRPr="0048480C">
                              <w:rPr>
                                <w:color w:val="4472C4" w:themeColor="accent1"/>
                              </w:rPr>
                              <w:t xml:space="preserve"> </w:t>
                            </w:r>
                            <w:r w:rsidR="00F8424D">
                              <w:rPr>
                                <w:color w:val="4472C4" w:themeColor="accent1"/>
                              </w:rPr>
                              <w:t>stud</w:t>
                            </w:r>
                            <w:r w:rsidR="00240386">
                              <w:rPr>
                                <w:color w:val="4472C4" w:themeColor="accent1"/>
                              </w:rPr>
                              <w:t>y</w:t>
                            </w:r>
                            <w:r w:rsidR="00F8424D" w:rsidRPr="0048480C">
                              <w:rPr>
                                <w:color w:val="4472C4" w:themeColor="accent1"/>
                              </w:rPr>
                              <w:t xml:space="preserve"> involving retrospective analysis of clinical veterinary dat</w:t>
                            </w:r>
                            <w:r w:rsidR="00F8424D">
                              <w:rPr>
                                <w:color w:val="4472C4" w:themeColor="accent1"/>
                              </w:rPr>
                              <w:t>a</w:t>
                            </w:r>
                            <w:r w:rsidR="00240386">
                              <w:rPr>
                                <w:color w:val="4472C4" w:themeColor="accent1"/>
                              </w:rPr>
                              <w:t xml:space="preserve"> on </w:t>
                            </w:r>
                            <w:r w:rsidR="006A4ED2">
                              <w:rPr>
                                <w:color w:val="4472C4" w:themeColor="accent1"/>
                              </w:rPr>
                              <w:t>the 22</w:t>
                            </w:r>
                            <w:r w:rsidR="006A4ED2" w:rsidRPr="006A4ED2">
                              <w:rPr>
                                <w:color w:val="4472C4" w:themeColor="accent1"/>
                                <w:vertAlign w:val="superscript"/>
                              </w:rPr>
                              <w:t>nd</w:t>
                            </w:r>
                            <w:r w:rsidR="006A4ED2">
                              <w:rPr>
                                <w:color w:val="4472C4" w:themeColor="accent1"/>
                              </w:rPr>
                              <w:t xml:space="preserve"> of March 2021</w:t>
                            </w:r>
                            <w:r w:rsidR="00F8424D" w:rsidRPr="0048480C">
                              <w:rPr>
                                <w:color w:val="4472C4" w:themeColor="accent1"/>
                              </w:rPr>
                              <w:t xml:space="preserve">. The letter from the </w:t>
                            </w:r>
                            <w:r w:rsidR="00240386">
                              <w:rPr>
                                <w:color w:val="4472C4" w:themeColor="accent1"/>
                              </w:rPr>
                              <w:t xml:space="preserve">Animal </w:t>
                            </w:r>
                            <w:r w:rsidR="00F8424D" w:rsidRPr="0048480C">
                              <w:rPr>
                                <w:color w:val="4472C4" w:themeColor="accent1"/>
                              </w:rPr>
                              <w:t>Ethics Committee was</w:t>
                            </w:r>
                            <w:r w:rsidR="00240386">
                              <w:rPr>
                                <w:color w:val="4472C4" w:themeColor="accent1"/>
                              </w:rPr>
                              <w:t xml:space="preserve"> provided to PLOS ONE on</w:t>
                            </w:r>
                            <w:r w:rsidR="00F8424D" w:rsidRPr="0048480C">
                              <w:rPr>
                                <w:color w:val="4472C4" w:themeColor="accent1"/>
                              </w:rPr>
                              <w:t xml:space="preserve"> manuscript submission.</w:t>
                            </w:r>
                          </w:p>
                          <w:p w14:paraId="524F1290" w14:textId="0D6D7F7F" w:rsidR="00F8424D" w:rsidRDefault="0048646E" w:rsidP="00B62322">
                            <w:pPr>
                              <w:pStyle w:val="ListParagraph"/>
                              <w:numPr>
                                <w:ilvl w:val="0"/>
                                <w:numId w:val="1"/>
                              </w:numPr>
                            </w:pPr>
                            <w:r w:rsidRPr="00F8424D">
                              <w:rPr>
                                <w:color w:val="4472C4" w:themeColor="accent1"/>
                              </w:rPr>
                              <w:t xml:space="preserve">The </w:t>
                            </w:r>
                            <w:r w:rsidR="008C54D6" w:rsidRPr="00F8424D">
                              <w:rPr>
                                <w:color w:val="4472C4" w:themeColor="accent1"/>
                              </w:rPr>
                              <w:t xml:space="preserve">Director of Veterinary Services of the international </w:t>
                            </w:r>
                            <w:r w:rsidR="004D2646">
                              <w:rPr>
                                <w:color w:val="4472C4" w:themeColor="accent1"/>
                              </w:rPr>
                              <w:t>non-governmental organization (</w:t>
                            </w:r>
                            <w:r w:rsidR="008C54D6" w:rsidRPr="00F8424D">
                              <w:rPr>
                                <w:color w:val="4472C4" w:themeColor="accent1"/>
                              </w:rPr>
                              <w:t>NGO</w:t>
                            </w:r>
                            <w:r w:rsidR="004D2646">
                              <w:rPr>
                                <w:color w:val="4472C4" w:themeColor="accent1"/>
                              </w:rPr>
                              <w:t>)</w:t>
                            </w:r>
                            <w:r w:rsidR="0002675C" w:rsidRPr="00F8424D">
                              <w:rPr>
                                <w:color w:val="4472C4" w:themeColor="accent1"/>
                              </w:rPr>
                              <w:t xml:space="preserve"> </w:t>
                            </w:r>
                            <w:r w:rsidR="008C54D6" w:rsidRPr="00F8424D">
                              <w:rPr>
                                <w:color w:val="4472C4" w:themeColor="accent1"/>
                              </w:rPr>
                              <w:t>from which this data was obtained</w:t>
                            </w:r>
                            <w:r w:rsidR="00FE441F" w:rsidRPr="00F8424D">
                              <w:rPr>
                                <w:color w:val="4472C4" w:themeColor="accent1"/>
                              </w:rPr>
                              <w:t xml:space="preserve"> </w:t>
                            </w:r>
                            <w:r w:rsidR="007D255D" w:rsidRPr="00F8424D">
                              <w:rPr>
                                <w:color w:val="4472C4" w:themeColor="accent1"/>
                              </w:rPr>
                              <w:t>through a formal data transfer agreement signed in 2021</w:t>
                            </w:r>
                            <w:r w:rsidR="008C54D6" w:rsidRPr="00F8424D">
                              <w:rPr>
                                <w:color w:val="4472C4" w:themeColor="accent1"/>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68pt;width:538.5pt;height:17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" strokecolor="#193a65">
                <v:textbox>
                  <w:txbxContent>
                    <w:p w14:paraId="2F2010A6" w14:textId="62606FFF" w:rsidR="00C47E69" w:rsidRPr="0048480C" w:rsidRDefault="000035D5">
                      <w:pPr>
                        <w:rPr>
                          <w:color w:val="4472C4" w:themeColor="accent1"/>
                        </w:rPr>
                      </w:pPr>
                      <w:r w:rsidRPr="0048480C">
                        <w:rPr>
                          <w:color w:val="000000" w:themeColor="text1"/>
                        </w:rPr>
                        <w:t xml:space="preserve">Reported on page number: </w:t>
                      </w:r>
                      <w:r w:rsidR="00F2685F" w:rsidRPr="0048480C">
                        <w:rPr>
                          <w:color w:val="000000" w:themeColor="text1"/>
                        </w:rPr>
                        <w:t xml:space="preserve"> </w:t>
                      </w:r>
                      <w:r w:rsidR="00C47E69" w:rsidRPr="0048480C">
                        <w:rPr>
                          <w:color w:val="4472C4" w:themeColor="accent1"/>
                        </w:rPr>
                        <w:t xml:space="preserve">4 </w:t>
                      </w:r>
                    </w:p>
                    <w:p w14:paraId="1066C148" w14:textId="77777777" w:rsidR="0048646E" w:rsidRPr="0048480C" w:rsidRDefault="00C47E69">
                      <w:pPr>
                        <w:rPr>
                          <w:color w:val="4472C4" w:themeColor="accent1"/>
                        </w:rPr>
                      </w:pPr>
                      <w:r w:rsidRPr="0048480C">
                        <w:rPr>
                          <w:color w:val="4472C4" w:themeColor="accent1"/>
                        </w:rPr>
                        <w:t>Permission to conduct this study was granted by</w:t>
                      </w:r>
                      <w:r w:rsidR="0048646E" w:rsidRPr="0048480C">
                        <w:rPr>
                          <w:color w:val="4472C4" w:themeColor="accent1"/>
                        </w:rPr>
                        <w:t xml:space="preserve">: </w:t>
                      </w:r>
                    </w:p>
                    <w:p w14:paraId="6566AD34" w14:textId="7EA592DB" w:rsidR="00F8424D" w:rsidRPr="0048480C" w:rsidRDefault="006B4359" w:rsidP="00F8424D">
                      <w:pPr>
                        <w:pStyle w:val="ListParagraph"/>
                        <w:numPr>
                          <w:ilvl w:val="0"/>
                          <w:numId w:val="1"/>
                        </w:numPr>
                        <w:rPr>
                          <w:color w:val="4472C4" w:themeColor="accent1"/>
                        </w:rPr>
                      </w:pPr>
                      <w:r>
                        <w:rPr>
                          <w:color w:val="4472C4" w:themeColor="accent1"/>
                        </w:rPr>
                        <w:t>The</w:t>
                      </w:r>
                      <w:r w:rsidR="00F8424D" w:rsidRPr="0048480C">
                        <w:rPr>
                          <w:color w:val="4472C4" w:themeColor="accent1"/>
                        </w:rPr>
                        <w:t xml:space="preserve"> University of Melbourne</w:t>
                      </w:r>
                      <w:r w:rsidR="003D0C53">
                        <w:rPr>
                          <w:color w:val="4472C4" w:themeColor="accent1"/>
                        </w:rPr>
                        <w:t xml:space="preserve"> Animal Ethics Committee</w:t>
                      </w:r>
                      <w:r w:rsidR="00D6075D">
                        <w:rPr>
                          <w:color w:val="4472C4" w:themeColor="accent1"/>
                        </w:rPr>
                        <w:t xml:space="preserve">: </w:t>
                      </w:r>
                      <w:r w:rsidR="00F8424D">
                        <w:rPr>
                          <w:color w:val="4472C4" w:themeColor="accent1"/>
                        </w:rPr>
                        <w:t xml:space="preserve">a formal exemption was granted </w:t>
                      </w:r>
                      <w:r w:rsidR="00F8424D" w:rsidRPr="0048480C">
                        <w:rPr>
                          <w:color w:val="4472C4" w:themeColor="accent1"/>
                        </w:rPr>
                        <w:t>for</w:t>
                      </w:r>
                      <w:r w:rsidR="00240386">
                        <w:rPr>
                          <w:color w:val="4472C4" w:themeColor="accent1"/>
                        </w:rPr>
                        <w:t xml:space="preserve"> this</w:t>
                      </w:r>
                      <w:r w:rsidR="00F8424D" w:rsidRPr="0048480C">
                        <w:rPr>
                          <w:color w:val="4472C4" w:themeColor="accent1"/>
                        </w:rPr>
                        <w:t xml:space="preserve"> </w:t>
                      </w:r>
                      <w:r w:rsidR="00F8424D">
                        <w:rPr>
                          <w:color w:val="4472C4" w:themeColor="accent1"/>
                        </w:rPr>
                        <w:t>stud</w:t>
                      </w:r>
                      <w:r w:rsidR="00240386">
                        <w:rPr>
                          <w:color w:val="4472C4" w:themeColor="accent1"/>
                        </w:rPr>
                        <w:t>y</w:t>
                      </w:r>
                      <w:r w:rsidR="00F8424D" w:rsidRPr="0048480C">
                        <w:rPr>
                          <w:color w:val="4472C4" w:themeColor="accent1"/>
                        </w:rPr>
                        <w:t xml:space="preserve"> involving retrospective analysis of clinical veterinary dat</w:t>
                      </w:r>
                      <w:r w:rsidR="00F8424D">
                        <w:rPr>
                          <w:color w:val="4472C4" w:themeColor="accent1"/>
                        </w:rPr>
                        <w:t>a</w:t>
                      </w:r>
                      <w:r w:rsidR="00240386">
                        <w:rPr>
                          <w:color w:val="4472C4" w:themeColor="accent1"/>
                        </w:rPr>
                        <w:t xml:space="preserve"> on </w:t>
                      </w:r>
                      <w:r w:rsidR="006A4ED2">
                        <w:rPr>
                          <w:color w:val="4472C4" w:themeColor="accent1"/>
                        </w:rPr>
                        <w:t>the</w:t>
                      </w:r>
                      <w:r w:rsidR="006A4ED2">
                        <w:rPr>
                          <w:color w:val="4472C4" w:themeColor="accent1"/>
                        </w:rPr>
                        <w:t xml:space="preserve"> </w:t>
                      </w:r>
                      <w:r w:rsidR="006A4ED2">
                        <w:rPr>
                          <w:color w:val="4472C4" w:themeColor="accent1"/>
                        </w:rPr>
                        <w:t>22</w:t>
                      </w:r>
                      <w:r w:rsidR="006A4ED2" w:rsidRPr="006A4ED2">
                        <w:rPr>
                          <w:color w:val="4472C4" w:themeColor="accent1"/>
                          <w:vertAlign w:val="superscript"/>
                        </w:rPr>
                        <w:t>nd</w:t>
                      </w:r>
                      <w:r w:rsidR="006A4ED2">
                        <w:rPr>
                          <w:color w:val="4472C4" w:themeColor="accent1"/>
                        </w:rPr>
                        <w:t xml:space="preserve"> of March 2021</w:t>
                      </w:r>
                      <w:r w:rsidR="00F8424D" w:rsidRPr="0048480C">
                        <w:rPr>
                          <w:color w:val="4472C4" w:themeColor="accent1"/>
                        </w:rPr>
                        <w:t xml:space="preserve">. The letter from the </w:t>
                      </w:r>
                      <w:r w:rsidR="00240386">
                        <w:rPr>
                          <w:color w:val="4472C4" w:themeColor="accent1"/>
                        </w:rPr>
                        <w:t xml:space="preserve">Animal </w:t>
                      </w:r>
                      <w:r w:rsidR="00F8424D" w:rsidRPr="0048480C">
                        <w:rPr>
                          <w:color w:val="4472C4" w:themeColor="accent1"/>
                        </w:rPr>
                        <w:t>Ethics Committee was</w:t>
                      </w:r>
                      <w:r w:rsidR="00240386">
                        <w:rPr>
                          <w:color w:val="4472C4" w:themeColor="accent1"/>
                        </w:rPr>
                        <w:t xml:space="preserve"> provided to PLOS ONE on</w:t>
                      </w:r>
                      <w:r w:rsidR="00F8424D" w:rsidRPr="0048480C">
                        <w:rPr>
                          <w:color w:val="4472C4" w:themeColor="accent1"/>
                        </w:rPr>
                        <w:t xml:space="preserve"> manuscript submission.</w:t>
                      </w:r>
                    </w:p>
                    <w:p w14:paraId="524F1290" w14:textId="0D6D7F7F" w:rsidR="00F8424D" w:rsidRDefault="0048646E" w:rsidP="00B62322">
                      <w:pPr>
                        <w:pStyle w:val="ListParagraph"/>
                        <w:numPr>
                          <w:ilvl w:val="0"/>
                          <w:numId w:val="1"/>
                        </w:numPr>
                      </w:pPr>
                      <w:r w:rsidRPr="00F8424D">
                        <w:rPr>
                          <w:color w:val="4472C4" w:themeColor="accent1"/>
                        </w:rPr>
                        <w:t xml:space="preserve">The </w:t>
                      </w:r>
                      <w:r w:rsidR="008C54D6" w:rsidRPr="00F8424D">
                        <w:rPr>
                          <w:color w:val="4472C4" w:themeColor="accent1"/>
                        </w:rPr>
                        <w:t xml:space="preserve">Director of Veterinary Services of the international </w:t>
                      </w:r>
                      <w:r w:rsidR="004D2646">
                        <w:rPr>
                          <w:color w:val="4472C4" w:themeColor="accent1"/>
                        </w:rPr>
                        <w:t>non-governmental organization (</w:t>
                      </w:r>
                      <w:r w:rsidR="008C54D6" w:rsidRPr="00F8424D">
                        <w:rPr>
                          <w:color w:val="4472C4" w:themeColor="accent1"/>
                        </w:rPr>
                        <w:t>NGO</w:t>
                      </w:r>
                      <w:r w:rsidR="004D2646">
                        <w:rPr>
                          <w:color w:val="4472C4" w:themeColor="accent1"/>
                        </w:rPr>
                        <w:t>)</w:t>
                      </w:r>
                      <w:r w:rsidR="0002675C" w:rsidRPr="00F8424D">
                        <w:rPr>
                          <w:color w:val="4472C4" w:themeColor="accent1"/>
                        </w:rPr>
                        <w:t xml:space="preserve"> </w:t>
                      </w:r>
                      <w:r w:rsidR="008C54D6" w:rsidRPr="00F8424D">
                        <w:rPr>
                          <w:color w:val="4472C4" w:themeColor="accent1"/>
                        </w:rPr>
                        <w:t>from which this data was obtained</w:t>
                      </w:r>
                      <w:r w:rsidR="00FE441F" w:rsidRPr="00F8424D">
                        <w:rPr>
                          <w:color w:val="4472C4" w:themeColor="accent1"/>
                        </w:rPr>
                        <w:t xml:space="preserve"> </w:t>
                      </w:r>
                      <w:r w:rsidR="007D255D" w:rsidRPr="00F8424D">
                        <w:rPr>
                          <w:color w:val="4472C4" w:themeColor="accent1"/>
                        </w:rPr>
                        <w:t>through a formal data transfer agreement signed in 2021</w:t>
                      </w:r>
                      <w:r w:rsidR="008C54D6" w:rsidRPr="00F8424D">
                        <w:rPr>
                          <w:color w:val="4472C4" w:themeColor="accent1"/>
                        </w:rPr>
                        <w:t xml:space="preserve">. </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w:t>
      </w:r>
      <w:r w:rsidR="000035D5" w:rsidRPr="001F7EF0">
        <w:t>by their role or title</w:t>
      </w:r>
      <w:r w:rsidR="000035D5">
        <w:t xml:space="preserve"> but do not list their name(s).</w:t>
      </w:r>
      <w:r w:rsidR="000035D5">
        <w:br/>
      </w:r>
    </w:p>
    <w:p w14:paraId="38C7B663" w14:textId="39F14520" w:rsidR="000035D5" w:rsidRDefault="003058F9"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C1A5D90">
                <wp:simplePos x="0" y="0"/>
                <wp:positionH relativeFrom="margin">
                  <wp:posOffset>0</wp:posOffset>
                </wp:positionH>
                <wp:positionV relativeFrom="paragraph">
                  <wp:posOffset>1570355</wp:posOffset>
                </wp:positionV>
                <wp:extent cx="6838950" cy="31051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05150"/>
                        </a:xfrm>
                        <a:prstGeom prst="rect">
                          <a:avLst/>
                        </a:prstGeom>
                        <a:solidFill>
                          <a:srgbClr val="FFFFFF"/>
                        </a:solidFill>
                        <a:ln w="9525">
                          <a:solidFill>
                            <a:srgbClr val="193A65"/>
                          </a:solidFill>
                          <a:miter lim="800000"/>
                          <a:headEnd/>
                          <a:tailEnd/>
                        </a:ln>
                      </wps:spPr>
                      <wps:txbx>
                        <w:txbxContent>
                          <w:p w14:paraId="41AE696F" w14:textId="69377E09" w:rsidR="000035D5" w:rsidRPr="0048480C" w:rsidRDefault="00E76E0D" w:rsidP="00861B4E">
                            <w:pPr>
                              <w:rPr>
                                <w:color w:val="4472C4" w:themeColor="accent1"/>
                              </w:rPr>
                            </w:pPr>
                            <w:r>
                              <w:rPr>
                                <w:color w:val="4472C4" w:themeColor="accent1"/>
                              </w:rPr>
                              <w:t xml:space="preserve">This </w:t>
                            </w:r>
                            <w:r w:rsidR="00457DE4">
                              <w:rPr>
                                <w:color w:val="4472C4" w:themeColor="accent1"/>
                              </w:rPr>
                              <w:t xml:space="preserve">work was a retrospective analysis of </w:t>
                            </w:r>
                            <w:r w:rsidR="00B0557E">
                              <w:rPr>
                                <w:color w:val="4472C4" w:themeColor="accent1"/>
                              </w:rPr>
                              <w:t xml:space="preserve">historical </w:t>
                            </w:r>
                            <w:r w:rsidR="00B85D81">
                              <w:rPr>
                                <w:color w:val="4472C4" w:themeColor="accent1"/>
                              </w:rPr>
                              <w:t xml:space="preserve">NGO </w:t>
                            </w:r>
                            <w:r w:rsidR="00B0557E">
                              <w:rPr>
                                <w:color w:val="4472C4" w:themeColor="accent1"/>
                              </w:rPr>
                              <w:t>data and</w:t>
                            </w:r>
                            <w:r w:rsidR="00457DE4">
                              <w:rPr>
                                <w:color w:val="4472C4" w:themeColor="accent1"/>
                              </w:rPr>
                              <w:t xml:space="preserve"> was</w:t>
                            </w:r>
                            <w:r w:rsidR="00B0557E">
                              <w:rPr>
                                <w:color w:val="4472C4" w:themeColor="accent1"/>
                              </w:rPr>
                              <w:t xml:space="preserve"> an</w:t>
                            </w:r>
                            <w:r w:rsidR="00457DE4">
                              <w:rPr>
                                <w:color w:val="4472C4" w:themeColor="accent1"/>
                              </w:rPr>
                              <w:t xml:space="preserve"> exclusively desk-based study.</w:t>
                            </w:r>
                            <w:r w:rsidR="005C24F9">
                              <w:rPr>
                                <w:color w:val="4472C4" w:themeColor="accent1"/>
                              </w:rPr>
                              <w:t xml:space="preserve"> </w:t>
                            </w:r>
                            <w:r w:rsidR="00B97C1E">
                              <w:rPr>
                                <w:color w:val="4472C4" w:themeColor="accent1"/>
                              </w:rPr>
                              <w:t xml:space="preserve">The original dataset was </w:t>
                            </w:r>
                            <w:r w:rsidR="00FA4B00" w:rsidRPr="0048480C">
                              <w:rPr>
                                <w:color w:val="4472C4" w:themeColor="accent1"/>
                              </w:rPr>
                              <w:t>collect</w:t>
                            </w:r>
                            <w:r w:rsidR="00B97C1E">
                              <w:rPr>
                                <w:color w:val="4472C4" w:themeColor="accent1"/>
                              </w:rPr>
                              <w:t xml:space="preserve">ed </w:t>
                            </w:r>
                            <w:r w:rsidR="009579D2" w:rsidRPr="0048480C">
                              <w:rPr>
                                <w:color w:val="4472C4" w:themeColor="accent1"/>
                              </w:rPr>
                              <w:t>for</w:t>
                            </w:r>
                            <w:r w:rsidR="009579D2">
                              <w:rPr>
                                <w:color w:val="4472C4" w:themeColor="accent1"/>
                              </w:rPr>
                              <w:t xml:space="preserve"> operational</w:t>
                            </w:r>
                            <w:r w:rsidR="009579D2" w:rsidRPr="0048480C">
                              <w:rPr>
                                <w:color w:val="4472C4" w:themeColor="accent1"/>
                              </w:rPr>
                              <w:t xml:space="preserve"> purposes </w:t>
                            </w:r>
                            <w:r w:rsidR="00B97C1E">
                              <w:rPr>
                                <w:color w:val="4472C4" w:themeColor="accent1"/>
                              </w:rPr>
                              <w:t xml:space="preserve">by local professionals </w:t>
                            </w:r>
                            <w:r w:rsidR="00FE6BDB">
                              <w:rPr>
                                <w:color w:val="4472C4" w:themeColor="accent1"/>
                              </w:rPr>
                              <w:t>conducting paid work for</w:t>
                            </w:r>
                            <w:r w:rsidR="00794AF2" w:rsidRPr="00D66889">
                              <w:rPr>
                                <w:color w:val="4472C4" w:themeColor="accent1"/>
                              </w:rPr>
                              <w:t xml:space="preserve"> </w:t>
                            </w:r>
                            <w:r w:rsidR="00B97C1E" w:rsidRPr="00D66889">
                              <w:rPr>
                                <w:color w:val="4472C4" w:themeColor="accent1"/>
                              </w:rPr>
                              <w:t>the</w:t>
                            </w:r>
                            <w:r w:rsidR="00B97C1E">
                              <w:rPr>
                                <w:color w:val="4472C4" w:themeColor="accent1"/>
                              </w:rPr>
                              <w:t xml:space="preserve"> </w:t>
                            </w:r>
                            <w:r w:rsidR="00B85D81">
                              <w:rPr>
                                <w:color w:val="4472C4" w:themeColor="accent1"/>
                              </w:rPr>
                              <w:t>NGO</w:t>
                            </w:r>
                            <w:r w:rsidR="001A77E3" w:rsidRPr="001A77E3">
                              <w:rPr>
                                <w:color w:val="4472C4" w:themeColor="accent1"/>
                              </w:rPr>
                              <w:t xml:space="preserve"> </w:t>
                            </w:r>
                            <w:r w:rsidR="001A77E3">
                              <w:rPr>
                                <w:color w:val="4472C4" w:themeColor="accent1"/>
                              </w:rPr>
                              <w:t>as part of their routine duties</w:t>
                            </w:r>
                            <w:r w:rsidR="00BA3D1D" w:rsidRPr="00D66889">
                              <w:rPr>
                                <w:color w:val="4472C4" w:themeColor="accent1"/>
                              </w:rPr>
                              <w:t xml:space="preserve">. </w:t>
                            </w:r>
                            <w:r w:rsidR="00667849" w:rsidRPr="00B04D2B">
                              <w:rPr>
                                <w:color w:val="4472C4" w:themeColor="accent1"/>
                              </w:rPr>
                              <w:t>D</w:t>
                            </w:r>
                            <w:r w:rsidR="00892F63" w:rsidRPr="00B04D2B">
                              <w:rPr>
                                <w:color w:val="4472C4" w:themeColor="accent1"/>
                              </w:rPr>
                              <w:t>ata</w:t>
                            </w:r>
                            <w:r w:rsidR="00892F63">
                              <w:rPr>
                                <w:color w:val="4472C4" w:themeColor="accent1"/>
                              </w:rPr>
                              <w:t xml:space="preserve"> was collected </w:t>
                            </w:r>
                            <w:r w:rsidR="00B90B68">
                              <w:rPr>
                                <w:color w:val="4472C4" w:themeColor="accent1"/>
                              </w:rPr>
                              <w:t xml:space="preserve">and collated </w:t>
                            </w:r>
                            <w:r w:rsidR="00892F63">
                              <w:rPr>
                                <w:color w:val="4472C4" w:themeColor="accent1"/>
                              </w:rPr>
                              <w:t xml:space="preserve">over </w:t>
                            </w:r>
                            <w:r w:rsidR="006F4A7D">
                              <w:rPr>
                                <w:color w:val="4472C4" w:themeColor="accent1"/>
                              </w:rPr>
                              <w:t>16</w:t>
                            </w:r>
                            <w:r w:rsidR="00E74D5B">
                              <w:rPr>
                                <w:color w:val="4472C4" w:themeColor="accent1"/>
                              </w:rPr>
                              <w:t xml:space="preserve"> </w:t>
                            </w:r>
                            <w:r w:rsidR="00892F63">
                              <w:rPr>
                                <w:color w:val="4472C4" w:themeColor="accent1"/>
                              </w:rPr>
                              <w:t xml:space="preserve">years by </w:t>
                            </w:r>
                            <w:r w:rsidR="00412181">
                              <w:rPr>
                                <w:color w:val="4472C4" w:themeColor="accent1"/>
                              </w:rPr>
                              <w:t xml:space="preserve">over 50 </w:t>
                            </w:r>
                            <w:r w:rsidR="0067070B">
                              <w:rPr>
                                <w:color w:val="4472C4" w:themeColor="accent1"/>
                              </w:rPr>
                              <w:t xml:space="preserve">different </w:t>
                            </w:r>
                            <w:r w:rsidR="0067070B" w:rsidRPr="00B04D2B">
                              <w:rPr>
                                <w:color w:val="4472C4" w:themeColor="accent1"/>
                              </w:rPr>
                              <w:t xml:space="preserve">people </w:t>
                            </w:r>
                            <w:r w:rsidR="007247FD">
                              <w:rPr>
                                <w:color w:val="4472C4" w:themeColor="accent1"/>
                              </w:rPr>
                              <w:t xml:space="preserve">from </w:t>
                            </w:r>
                            <w:r w:rsidR="009F6D7E">
                              <w:rPr>
                                <w:color w:val="4472C4" w:themeColor="accent1"/>
                              </w:rPr>
                              <w:t>14</w:t>
                            </w:r>
                            <w:r w:rsidR="007247FD">
                              <w:rPr>
                                <w:color w:val="4472C4" w:themeColor="accent1"/>
                              </w:rPr>
                              <w:t xml:space="preserve"> different countries</w:t>
                            </w:r>
                            <w:r w:rsidR="008E4858">
                              <w:rPr>
                                <w:color w:val="4472C4" w:themeColor="accent1"/>
                              </w:rPr>
                              <w:t xml:space="preserve">. </w:t>
                            </w:r>
                            <w:r w:rsidR="009E43B7">
                              <w:rPr>
                                <w:color w:val="4472C4" w:themeColor="accent1"/>
                              </w:rPr>
                              <w:t>T</w:t>
                            </w:r>
                            <w:r w:rsidR="00D866D6" w:rsidRPr="00B04D2B">
                              <w:rPr>
                                <w:color w:val="4472C4" w:themeColor="accent1"/>
                              </w:rPr>
                              <w:t>here was</w:t>
                            </w:r>
                            <w:r w:rsidR="00D866D6">
                              <w:rPr>
                                <w:color w:val="4472C4" w:themeColor="accent1"/>
                              </w:rPr>
                              <w:t xml:space="preserve"> no </w:t>
                            </w:r>
                            <w:r w:rsidR="0064100C">
                              <w:rPr>
                                <w:color w:val="4472C4" w:themeColor="accent1"/>
                              </w:rPr>
                              <w:t xml:space="preserve">further </w:t>
                            </w:r>
                            <w:r w:rsidR="00D866D6">
                              <w:rPr>
                                <w:color w:val="4472C4" w:themeColor="accent1"/>
                              </w:rPr>
                              <w:t xml:space="preserve">involvement of </w:t>
                            </w:r>
                            <w:r w:rsidR="00C1651D">
                              <w:rPr>
                                <w:color w:val="4472C4" w:themeColor="accent1"/>
                              </w:rPr>
                              <w:t xml:space="preserve">collaborators </w:t>
                            </w:r>
                            <w:r w:rsidR="0064100C" w:rsidRPr="0048480C">
                              <w:rPr>
                                <w:color w:val="4472C4" w:themeColor="accent1"/>
                              </w:rPr>
                              <w:t xml:space="preserve">from the </w:t>
                            </w:r>
                            <w:r w:rsidR="0064100C" w:rsidRPr="003437CD">
                              <w:rPr>
                                <w:color w:val="4472C4" w:themeColor="accent1"/>
                              </w:rPr>
                              <w:t>countries where</w:t>
                            </w:r>
                            <w:r w:rsidR="0064100C" w:rsidRPr="0048480C">
                              <w:rPr>
                                <w:color w:val="4472C4" w:themeColor="accent1"/>
                              </w:rPr>
                              <w:t xml:space="preserve"> data was obtained from</w:t>
                            </w:r>
                            <w:r w:rsidR="00C3404B">
                              <w:rPr>
                                <w:color w:val="4472C4" w:themeColor="accent1"/>
                              </w:rPr>
                              <w:t xml:space="preserve">, </w:t>
                            </w:r>
                            <w:r w:rsidR="00E623F7" w:rsidRPr="0048480C">
                              <w:rPr>
                                <w:color w:val="4472C4" w:themeColor="accent1"/>
                              </w:rPr>
                              <w:t xml:space="preserve">as they were not consciously </w:t>
                            </w:r>
                            <w:r w:rsidR="00085D92" w:rsidRPr="0048480C">
                              <w:rPr>
                                <w:color w:val="4472C4" w:themeColor="accent1"/>
                              </w:rPr>
                              <w:t xml:space="preserve">engaging or </w:t>
                            </w:r>
                            <w:r w:rsidR="00E623F7" w:rsidRPr="0048480C">
                              <w:rPr>
                                <w:color w:val="4472C4" w:themeColor="accent1"/>
                              </w:rPr>
                              <w:t>collaborating in the study</w:t>
                            </w:r>
                            <w:r w:rsidR="00AF54B8" w:rsidRPr="0048480C">
                              <w:rPr>
                                <w:color w:val="4472C4" w:themeColor="accent1"/>
                              </w:rPr>
                              <w:t xml:space="preserve">. </w:t>
                            </w:r>
                            <w:r w:rsidR="00412729">
                              <w:rPr>
                                <w:color w:val="4472C4" w:themeColor="accent1"/>
                              </w:rPr>
                              <w:t>As such</w:t>
                            </w:r>
                            <w:r w:rsidR="00043022" w:rsidRPr="0048480C">
                              <w:rPr>
                                <w:color w:val="4472C4" w:themeColor="accent1"/>
                              </w:rPr>
                              <w:t xml:space="preserve">, </w:t>
                            </w:r>
                            <w:r w:rsidR="00861B4E" w:rsidRPr="0048480C">
                              <w:rPr>
                                <w:color w:val="4472C4" w:themeColor="accent1"/>
                              </w:rPr>
                              <w:t>includ</w:t>
                            </w:r>
                            <w:r w:rsidR="00412729">
                              <w:rPr>
                                <w:color w:val="4472C4" w:themeColor="accent1"/>
                              </w:rPr>
                              <w:t>ing</w:t>
                            </w:r>
                            <w:r w:rsidR="00861B4E" w:rsidRPr="0048480C">
                              <w:rPr>
                                <w:color w:val="4472C4" w:themeColor="accent1"/>
                              </w:rPr>
                              <w:t xml:space="preserve"> everyone who has contributed to this data collection as author</w:t>
                            </w:r>
                            <w:r w:rsidR="00AC751C">
                              <w:rPr>
                                <w:color w:val="4472C4" w:themeColor="accent1"/>
                              </w:rPr>
                              <w:t xml:space="preserve">s </w:t>
                            </w:r>
                            <w:r w:rsidR="00AA7099">
                              <w:rPr>
                                <w:color w:val="4472C4" w:themeColor="accent1"/>
                              </w:rPr>
                              <w:t>was</w:t>
                            </w:r>
                            <w:r w:rsidR="00AC751C">
                              <w:rPr>
                                <w:color w:val="4472C4" w:themeColor="accent1"/>
                              </w:rPr>
                              <w:t xml:space="preserve"> not feasible </w:t>
                            </w:r>
                            <w:r w:rsidR="00AA7099">
                              <w:rPr>
                                <w:color w:val="4472C4" w:themeColor="accent1"/>
                              </w:rPr>
                              <w:t xml:space="preserve">and </w:t>
                            </w:r>
                            <w:r w:rsidR="00AC751C">
                              <w:rPr>
                                <w:color w:val="4472C4" w:themeColor="accent1"/>
                              </w:rPr>
                              <w:t xml:space="preserve">would not </w:t>
                            </w:r>
                            <w:r w:rsidR="00D728F0" w:rsidRPr="0048480C">
                              <w:rPr>
                                <w:color w:val="4472C4" w:themeColor="accent1"/>
                              </w:rPr>
                              <w:t>fulfil</w:t>
                            </w:r>
                            <w:r w:rsidR="00861B4E" w:rsidRPr="0048480C">
                              <w:rPr>
                                <w:color w:val="4472C4" w:themeColor="accent1"/>
                              </w:rPr>
                              <w:t xml:space="preserve"> </w:t>
                            </w:r>
                            <w:r w:rsidR="00A52018">
                              <w:rPr>
                                <w:color w:val="4472C4" w:themeColor="accent1"/>
                              </w:rPr>
                              <w:t>PLOS ONE’s</w:t>
                            </w:r>
                            <w:r w:rsidR="00861B4E" w:rsidRPr="0048480C">
                              <w:rPr>
                                <w:color w:val="4472C4" w:themeColor="accent1"/>
                              </w:rPr>
                              <w:t xml:space="preserve"> authorship</w:t>
                            </w:r>
                            <w:r w:rsidR="00AC751C">
                              <w:rPr>
                                <w:color w:val="4472C4" w:themeColor="accent1"/>
                              </w:rPr>
                              <w:t xml:space="preserve"> </w:t>
                            </w:r>
                            <w:r w:rsidR="003D4A00">
                              <w:rPr>
                                <w:color w:val="4472C4" w:themeColor="accent1"/>
                              </w:rPr>
                              <w:t xml:space="preserve">requirements nor </w:t>
                            </w:r>
                            <w:r w:rsidR="00AC751C">
                              <w:rPr>
                                <w:color w:val="4472C4" w:themeColor="accent1"/>
                              </w:rPr>
                              <w:t>research integrity</w:t>
                            </w:r>
                            <w:r w:rsidR="00861B4E" w:rsidRPr="0048480C">
                              <w:rPr>
                                <w:color w:val="4472C4" w:themeColor="accent1"/>
                              </w:rPr>
                              <w:t xml:space="preserve"> requirements in a retrospective data-based epidemiological study. </w:t>
                            </w:r>
                            <w:r w:rsidR="003058F9">
                              <w:rPr>
                                <w:color w:val="4472C4" w:themeColor="accent1"/>
                              </w:rPr>
                              <w:t>The</w:t>
                            </w:r>
                            <w:r w:rsidR="00861B4E" w:rsidRPr="0048480C">
                              <w:rPr>
                                <w:color w:val="4472C4" w:themeColor="accent1"/>
                              </w:rPr>
                              <w:t xml:space="preserve"> authors </w:t>
                            </w:r>
                            <w:r w:rsidR="003058F9">
                              <w:rPr>
                                <w:color w:val="4472C4" w:themeColor="accent1"/>
                              </w:rPr>
                              <w:t xml:space="preserve">have </w:t>
                            </w:r>
                            <w:r w:rsidR="00861B4E" w:rsidRPr="0048480C">
                              <w:rPr>
                                <w:color w:val="4472C4" w:themeColor="accent1"/>
                              </w:rPr>
                              <w:t>acknowledged all people who contributed to data collection in the manuscript</w:t>
                            </w:r>
                            <w:r w:rsidR="00F16833" w:rsidRPr="0048480C">
                              <w:rPr>
                                <w:color w:val="4472C4" w:themeColor="accent1"/>
                              </w:rPr>
                              <w:t xml:space="preserve"> </w:t>
                            </w:r>
                            <w:r w:rsidR="00E71A85">
                              <w:rPr>
                                <w:color w:val="4472C4" w:themeColor="accent1"/>
                              </w:rPr>
                              <w:t>in the Ackno</w:t>
                            </w:r>
                            <w:r w:rsidR="00E96684">
                              <w:rPr>
                                <w:color w:val="4472C4" w:themeColor="accent1"/>
                              </w:rPr>
                              <w:t>w</w:t>
                            </w:r>
                            <w:r w:rsidR="00E71A85">
                              <w:rPr>
                                <w:color w:val="4472C4" w:themeColor="accent1"/>
                              </w:rPr>
                              <w:t>le</w:t>
                            </w:r>
                            <w:r w:rsidR="00E96684">
                              <w:rPr>
                                <w:color w:val="4472C4" w:themeColor="accent1"/>
                              </w:rPr>
                              <w:t>d</w:t>
                            </w:r>
                            <w:r w:rsidR="00E71A85">
                              <w:rPr>
                                <w:color w:val="4472C4" w:themeColor="accent1"/>
                              </w:rPr>
                              <w:t>gements section</w:t>
                            </w:r>
                            <w:r w:rsidR="00794AF2">
                              <w:rPr>
                                <w:color w:val="4472C4" w:themeColor="accen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0;margin-top:123.65pt;width:538.5pt;height:24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ZMGsFQ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" strokecolor="#193a65">
                <v:textbox>
                  <w:txbxContent>
                    <w:p w14:paraId="41AE696F" w14:textId="69377E09" w:rsidR="000035D5" w:rsidRPr="0048480C" w:rsidRDefault="00E76E0D" w:rsidP="00861B4E">
                      <w:pPr>
                        <w:rPr>
                          <w:color w:val="4472C4" w:themeColor="accent1"/>
                        </w:rPr>
                      </w:pPr>
                      <w:r>
                        <w:rPr>
                          <w:color w:val="4472C4" w:themeColor="accent1"/>
                        </w:rPr>
                        <w:t xml:space="preserve">This </w:t>
                      </w:r>
                      <w:r w:rsidR="00457DE4">
                        <w:rPr>
                          <w:color w:val="4472C4" w:themeColor="accent1"/>
                        </w:rPr>
                        <w:t xml:space="preserve">work was a retrospective analysis of </w:t>
                      </w:r>
                      <w:r w:rsidR="00B0557E">
                        <w:rPr>
                          <w:color w:val="4472C4" w:themeColor="accent1"/>
                        </w:rPr>
                        <w:t xml:space="preserve">historical </w:t>
                      </w:r>
                      <w:r w:rsidR="00B85D81">
                        <w:rPr>
                          <w:color w:val="4472C4" w:themeColor="accent1"/>
                        </w:rPr>
                        <w:t xml:space="preserve">NGO </w:t>
                      </w:r>
                      <w:r w:rsidR="00B0557E">
                        <w:rPr>
                          <w:color w:val="4472C4" w:themeColor="accent1"/>
                        </w:rPr>
                        <w:t>data and</w:t>
                      </w:r>
                      <w:r w:rsidR="00457DE4">
                        <w:rPr>
                          <w:color w:val="4472C4" w:themeColor="accent1"/>
                        </w:rPr>
                        <w:t xml:space="preserve"> was</w:t>
                      </w:r>
                      <w:r w:rsidR="00B0557E">
                        <w:rPr>
                          <w:color w:val="4472C4" w:themeColor="accent1"/>
                        </w:rPr>
                        <w:t xml:space="preserve"> an</w:t>
                      </w:r>
                      <w:r w:rsidR="00457DE4">
                        <w:rPr>
                          <w:color w:val="4472C4" w:themeColor="accent1"/>
                        </w:rPr>
                        <w:t xml:space="preserve"> exclusively desk-based study.</w:t>
                      </w:r>
                      <w:r w:rsidR="005C24F9">
                        <w:rPr>
                          <w:color w:val="4472C4" w:themeColor="accent1"/>
                        </w:rPr>
                        <w:t xml:space="preserve"> </w:t>
                      </w:r>
                      <w:r w:rsidR="00B97C1E">
                        <w:rPr>
                          <w:color w:val="4472C4" w:themeColor="accent1"/>
                        </w:rPr>
                        <w:t xml:space="preserve">The original dataset was </w:t>
                      </w:r>
                      <w:r w:rsidR="00FA4B00" w:rsidRPr="0048480C">
                        <w:rPr>
                          <w:color w:val="4472C4" w:themeColor="accent1"/>
                        </w:rPr>
                        <w:t>collect</w:t>
                      </w:r>
                      <w:r w:rsidR="00B97C1E">
                        <w:rPr>
                          <w:color w:val="4472C4" w:themeColor="accent1"/>
                        </w:rPr>
                        <w:t xml:space="preserve">ed </w:t>
                      </w:r>
                      <w:r w:rsidR="009579D2" w:rsidRPr="0048480C">
                        <w:rPr>
                          <w:color w:val="4472C4" w:themeColor="accent1"/>
                        </w:rPr>
                        <w:t>for</w:t>
                      </w:r>
                      <w:r w:rsidR="009579D2">
                        <w:rPr>
                          <w:color w:val="4472C4" w:themeColor="accent1"/>
                        </w:rPr>
                        <w:t xml:space="preserve"> operational</w:t>
                      </w:r>
                      <w:r w:rsidR="009579D2" w:rsidRPr="0048480C">
                        <w:rPr>
                          <w:color w:val="4472C4" w:themeColor="accent1"/>
                        </w:rPr>
                        <w:t xml:space="preserve"> purposes </w:t>
                      </w:r>
                      <w:r w:rsidR="00B97C1E">
                        <w:rPr>
                          <w:color w:val="4472C4" w:themeColor="accent1"/>
                        </w:rPr>
                        <w:t xml:space="preserve">by local professionals </w:t>
                      </w:r>
                      <w:r w:rsidR="00FE6BDB">
                        <w:rPr>
                          <w:color w:val="4472C4" w:themeColor="accent1"/>
                        </w:rPr>
                        <w:t>conducting paid work for</w:t>
                      </w:r>
                      <w:r w:rsidR="00794AF2" w:rsidRPr="00D66889">
                        <w:rPr>
                          <w:color w:val="4472C4" w:themeColor="accent1"/>
                        </w:rPr>
                        <w:t xml:space="preserve"> </w:t>
                      </w:r>
                      <w:r w:rsidR="00B97C1E" w:rsidRPr="00D66889">
                        <w:rPr>
                          <w:color w:val="4472C4" w:themeColor="accent1"/>
                        </w:rPr>
                        <w:t>the</w:t>
                      </w:r>
                      <w:r w:rsidR="00B97C1E">
                        <w:rPr>
                          <w:color w:val="4472C4" w:themeColor="accent1"/>
                        </w:rPr>
                        <w:t xml:space="preserve"> </w:t>
                      </w:r>
                      <w:r w:rsidR="00B85D81">
                        <w:rPr>
                          <w:color w:val="4472C4" w:themeColor="accent1"/>
                        </w:rPr>
                        <w:t>NGO</w:t>
                      </w:r>
                      <w:r w:rsidR="001A77E3" w:rsidRPr="001A77E3">
                        <w:rPr>
                          <w:color w:val="4472C4" w:themeColor="accent1"/>
                        </w:rPr>
                        <w:t xml:space="preserve"> </w:t>
                      </w:r>
                      <w:r w:rsidR="001A77E3">
                        <w:rPr>
                          <w:color w:val="4472C4" w:themeColor="accent1"/>
                        </w:rPr>
                        <w:t>as part of their routine duties</w:t>
                      </w:r>
                      <w:r w:rsidR="00BA3D1D" w:rsidRPr="00D66889">
                        <w:rPr>
                          <w:color w:val="4472C4" w:themeColor="accent1"/>
                        </w:rPr>
                        <w:t xml:space="preserve">. </w:t>
                      </w:r>
                      <w:r w:rsidR="00667849" w:rsidRPr="00B04D2B">
                        <w:rPr>
                          <w:color w:val="4472C4" w:themeColor="accent1"/>
                        </w:rPr>
                        <w:t>D</w:t>
                      </w:r>
                      <w:r w:rsidR="00892F63" w:rsidRPr="00B04D2B">
                        <w:rPr>
                          <w:color w:val="4472C4" w:themeColor="accent1"/>
                        </w:rPr>
                        <w:t>ata</w:t>
                      </w:r>
                      <w:r w:rsidR="00892F63">
                        <w:rPr>
                          <w:color w:val="4472C4" w:themeColor="accent1"/>
                        </w:rPr>
                        <w:t xml:space="preserve"> was collected </w:t>
                      </w:r>
                      <w:r w:rsidR="00B90B68">
                        <w:rPr>
                          <w:color w:val="4472C4" w:themeColor="accent1"/>
                        </w:rPr>
                        <w:t xml:space="preserve">and collated </w:t>
                      </w:r>
                      <w:r w:rsidR="00892F63">
                        <w:rPr>
                          <w:color w:val="4472C4" w:themeColor="accent1"/>
                        </w:rPr>
                        <w:t xml:space="preserve">over </w:t>
                      </w:r>
                      <w:r w:rsidR="006F4A7D">
                        <w:rPr>
                          <w:color w:val="4472C4" w:themeColor="accent1"/>
                        </w:rPr>
                        <w:t>16</w:t>
                      </w:r>
                      <w:r w:rsidR="00E74D5B">
                        <w:rPr>
                          <w:color w:val="4472C4" w:themeColor="accent1"/>
                        </w:rPr>
                        <w:t xml:space="preserve"> </w:t>
                      </w:r>
                      <w:r w:rsidR="00892F63">
                        <w:rPr>
                          <w:color w:val="4472C4" w:themeColor="accent1"/>
                        </w:rPr>
                        <w:t xml:space="preserve">years by </w:t>
                      </w:r>
                      <w:r w:rsidR="00412181">
                        <w:rPr>
                          <w:color w:val="4472C4" w:themeColor="accent1"/>
                        </w:rPr>
                        <w:t xml:space="preserve">over 50 </w:t>
                      </w:r>
                      <w:r w:rsidR="0067070B">
                        <w:rPr>
                          <w:color w:val="4472C4" w:themeColor="accent1"/>
                        </w:rPr>
                        <w:t xml:space="preserve">different </w:t>
                      </w:r>
                      <w:r w:rsidR="0067070B" w:rsidRPr="00B04D2B">
                        <w:rPr>
                          <w:color w:val="4472C4" w:themeColor="accent1"/>
                        </w:rPr>
                        <w:t xml:space="preserve">people </w:t>
                      </w:r>
                      <w:r w:rsidR="007247FD">
                        <w:rPr>
                          <w:color w:val="4472C4" w:themeColor="accent1"/>
                        </w:rPr>
                        <w:t xml:space="preserve">from </w:t>
                      </w:r>
                      <w:r w:rsidR="009F6D7E">
                        <w:rPr>
                          <w:color w:val="4472C4" w:themeColor="accent1"/>
                        </w:rPr>
                        <w:t>14</w:t>
                      </w:r>
                      <w:r w:rsidR="007247FD">
                        <w:rPr>
                          <w:color w:val="4472C4" w:themeColor="accent1"/>
                        </w:rPr>
                        <w:t xml:space="preserve"> different countries</w:t>
                      </w:r>
                      <w:r w:rsidR="008E4858">
                        <w:rPr>
                          <w:color w:val="4472C4" w:themeColor="accent1"/>
                        </w:rPr>
                        <w:t xml:space="preserve">. </w:t>
                      </w:r>
                      <w:r w:rsidR="009E43B7">
                        <w:rPr>
                          <w:color w:val="4472C4" w:themeColor="accent1"/>
                        </w:rPr>
                        <w:t>T</w:t>
                      </w:r>
                      <w:r w:rsidR="00D866D6" w:rsidRPr="00B04D2B">
                        <w:rPr>
                          <w:color w:val="4472C4" w:themeColor="accent1"/>
                        </w:rPr>
                        <w:t>here was</w:t>
                      </w:r>
                      <w:r w:rsidR="00D866D6">
                        <w:rPr>
                          <w:color w:val="4472C4" w:themeColor="accent1"/>
                        </w:rPr>
                        <w:t xml:space="preserve"> no </w:t>
                      </w:r>
                      <w:r w:rsidR="0064100C">
                        <w:rPr>
                          <w:color w:val="4472C4" w:themeColor="accent1"/>
                        </w:rPr>
                        <w:t xml:space="preserve">further </w:t>
                      </w:r>
                      <w:r w:rsidR="00D866D6">
                        <w:rPr>
                          <w:color w:val="4472C4" w:themeColor="accent1"/>
                        </w:rPr>
                        <w:t xml:space="preserve">involvement of </w:t>
                      </w:r>
                      <w:r w:rsidR="00C1651D">
                        <w:rPr>
                          <w:color w:val="4472C4" w:themeColor="accent1"/>
                        </w:rPr>
                        <w:t xml:space="preserve">collaborators </w:t>
                      </w:r>
                      <w:r w:rsidR="0064100C" w:rsidRPr="0048480C">
                        <w:rPr>
                          <w:color w:val="4472C4" w:themeColor="accent1"/>
                        </w:rPr>
                        <w:t xml:space="preserve">from the </w:t>
                      </w:r>
                      <w:r w:rsidR="0064100C" w:rsidRPr="003437CD">
                        <w:rPr>
                          <w:color w:val="4472C4" w:themeColor="accent1"/>
                        </w:rPr>
                        <w:t>countries where</w:t>
                      </w:r>
                      <w:r w:rsidR="0064100C" w:rsidRPr="0048480C">
                        <w:rPr>
                          <w:color w:val="4472C4" w:themeColor="accent1"/>
                        </w:rPr>
                        <w:t xml:space="preserve"> data was obtained from</w:t>
                      </w:r>
                      <w:r w:rsidR="00C3404B">
                        <w:rPr>
                          <w:color w:val="4472C4" w:themeColor="accent1"/>
                        </w:rPr>
                        <w:t xml:space="preserve">, </w:t>
                      </w:r>
                      <w:r w:rsidR="00E623F7" w:rsidRPr="0048480C">
                        <w:rPr>
                          <w:color w:val="4472C4" w:themeColor="accent1"/>
                        </w:rPr>
                        <w:t xml:space="preserve">as they were not consciously </w:t>
                      </w:r>
                      <w:r w:rsidR="00085D92" w:rsidRPr="0048480C">
                        <w:rPr>
                          <w:color w:val="4472C4" w:themeColor="accent1"/>
                        </w:rPr>
                        <w:t xml:space="preserve">engaging or </w:t>
                      </w:r>
                      <w:r w:rsidR="00E623F7" w:rsidRPr="0048480C">
                        <w:rPr>
                          <w:color w:val="4472C4" w:themeColor="accent1"/>
                        </w:rPr>
                        <w:t>collaborating in the study</w:t>
                      </w:r>
                      <w:r w:rsidR="00AF54B8" w:rsidRPr="0048480C">
                        <w:rPr>
                          <w:color w:val="4472C4" w:themeColor="accent1"/>
                        </w:rPr>
                        <w:t xml:space="preserve">. </w:t>
                      </w:r>
                      <w:r w:rsidR="00412729">
                        <w:rPr>
                          <w:color w:val="4472C4" w:themeColor="accent1"/>
                        </w:rPr>
                        <w:t>As such</w:t>
                      </w:r>
                      <w:r w:rsidR="00043022" w:rsidRPr="0048480C">
                        <w:rPr>
                          <w:color w:val="4472C4" w:themeColor="accent1"/>
                        </w:rPr>
                        <w:t xml:space="preserve">, </w:t>
                      </w:r>
                      <w:r w:rsidR="00861B4E" w:rsidRPr="0048480C">
                        <w:rPr>
                          <w:color w:val="4472C4" w:themeColor="accent1"/>
                        </w:rPr>
                        <w:t>includ</w:t>
                      </w:r>
                      <w:r w:rsidR="00412729">
                        <w:rPr>
                          <w:color w:val="4472C4" w:themeColor="accent1"/>
                        </w:rPr>
                        <w:t>ing</w:t>
                      </w:r>
                      <w:r w:rsidR="00861B4E" w:rsidRPr="0048480C">
                        <w:rPr>
                          <w:color w:val="4472C4" w:themeColor="accent1"/>
                        </w:rPr>
                        <w:t xml:space="preserve"> everyone who has contributed to this data collection as author</w:t>
                      </w:r>
                      <w:r w:rsidR="00AC751C">
                        <w:rPr>
                          <w:color w:val="4472C4" w:themeColor="accent1"/>
                        </w:rPr>
                        <w:t xml:space="preserve">s </w:t>
                      </w:r>
                      <w:r w:rsidR="00AA7099">
                        <w:rPr>
                          <w:color w:val="4472C4" w:themeColor="accent1"/>
                        </w:rPr>
                        <w:t>was</w:t>
                      </w:r>
                      <w:r w:rsidR="00AC751C">
                        <w:rPr>
                          <w:color w:val="4472C4" w:themeColor="accent1"/>
                        </w:rPr>
                        <w:t xml:space="preserve"> not feasible </w:t>
                      </w:r>
                      <w:r w:rsidR="00AA7099">
                        <w:rPr>
                          <w:color w:val="4472C4" w:themeColor="accent1"/>
                        </w:rPr>
                        <w:t xml:space="preserve">and </w:t>
                      </w:r>
                      <w:r w:rsidR="00AC751C">
                        <w:rPr>
                          <w:color w:val="4472C4" w:themeColor="accent1"/>
                        </w:rPr>
                        <w:t xml:space="preserve">would not </w:t>
                      </w:r>
                      <w:r w:rsidR="00D728F0" w:rsidRPr="0048480C">
                        <w:rPr>
                          <w:color w:val="4472C4" w:themeColor="accent1"/>
                        </w:rPr>
                        <w:t>fulfil</w:t>
                      </w:r>
                      <w:r w:rsidR="00861B4E" w:rsidRPr="0048480C">
                        <w:rPr>
                          <w:color w:val="4472C4" w:themeColor="accent1"/>
                        </w:rPr>
                        <w:t xml:space="preserve"> </w:t>
                      </w:r>
                      <w:r w:rsidR="00A52018">
                        <w:rPr>
                          <w:color w:val="4472C4" w:themeColor="accent1"/>
                        </w:rPr>
                        <w:t>PLOS ONE’s</w:t>
                      </w:r>
                      <w:r w:rsidR="00861B4E" w:rsidRPr="0048480C">
                        <w:rPr>
                          <w:color w:val="4472C4" w:themeColor="accent1"/>
                        </w:rPr>
                        <w:t xml:space="preserve"> authorship</w:t>
                      </w:r>
                      <w:r w:rsidR="00AC751C">
                        <w:rPr>
                          <w:color w:val="4472C4" w:themeColor="accent1"/>
                        </w:rPr>
                        <w:t xml:space="preserve"> </w:t>
                      </w:r>
                      <w:r w:rsidR="003D4A00">
                        <w:rPr>
                          <w:color w:val="4472C4" w:themeColor="accent1"/>
                        </w:rPr>
                        <w:t xml:space="preserve">requirements nor </w:t>
                      </w:r>
                      <w:r w:rsidR="00AC751C">
                        <w:rPr>
                          <w:color w:val="4472C4" w:themeColor="accent1"/>
                        </w:rPr>
                        <w:t>research integrity</w:t>
                      </w:r>
                      <w:r w:rsidR="00861B4E" w:rsidRPr="0048480C">
                        <w:rPr>
                          <w:color w:val="4472C4" w:themeColor="accent1"/>
                        </w:rPr>
                        <w:t xml:space="preserve"> requirements in a retrospective data-based epidemiological study. </w:t>
                      </w:r>
                      <w:r w:rsidR="003058F9">
                        <w:rPr>
                          <w:color w:val="4472C4" w:themeColor="accent1"/>
                        </w:rPr>
                        <w:t>The</w:t>
                      </w:r>
                      <w:r w:rsidR="00861B4E" w:rsidRPr="0048480C">
                        <w:rPr>
                          <w:color w:val="4472C4" w:themeColor="accent1"/>
                        </w:rPr>
                        <w:t xml:space="preserve"> authors </w:t>
                      </w:r>
                      <w:r w:rsidR="003058F9">
                        <w:rPr>
                          <w:color w:val="4472C4" w:themeColor="accent1"/>
                        </w:rPr>
                        <w:t xml:space="preserve">have </w:t>
                      </w:r>
                      <w:r w:rsidR="00861B4E" w:rsidRPr="0048480C">
                        <w:rPr>
                          <w:color w:val="4472C4" w:themeColor="accent1"/>
                        </w:rPr>
                        <w:t>acknowledged all people who contributed to data collection in the manuscript</w:t>
                      </w:r>
                      <w:r w:rsidR="00F16833" w:rsidRPr="0048480C">
                        <w:rPr>
                          <w:color w:val="4472C4" w:themeColor="accent1"/>
                        </w:rPr>
                        <w:t xml:space="preserve"> </w:t>
                      </w:r>
                      <w:r w:rsidR="00E71A85">
                        <w:rPr>
                          <w:color w:val="4472C4" w:themeColor="accent1"/>
                        </w:rPr>
                        <w:t>in the Ackno</w:t>
                      </w:r>
                      <w:r w:rsidR="00E96684">
                        <w:rPr>
                          <w:color w:val="4472C4" w:themeColor="accent1"/>
                        </w:rPr>
                        <w:t>w</w:t>
                      </w:r>
                      <w:r w:rsidR="00E71A85">
                        <w:rPr>
                          <w:color w:val="4472C4" w:themeColor="accent1"/>
                        </w:rPr>
                        <w:t>le</w:t>
                      </w:r>
                      <w:r w:rsidR="00E96684">
                        <w:rPr>
                          <w:color w:val="4472C4" w:themeColor="accent1"/>
                        </w:rPr>
                        <w:t>d</w:t>
                      </w:r>
                      <w:r w:rsidR="00E71A85">
                        <w:rPr>
                          <w:color w:val="4472C4" w:themeColor="accent1"/>
                        </w:rPr>
                        <w:t>gements section</w:t>
                      </w:r>
                      <w:r w:rsidR="00794AF2">
                        <w:rPr>
                          <w:color w:val="4472C4" w:themeColor="accent1"/>
                        </w:rPr>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46E05B69">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B1E46C" w:rsidR="000035D5" w:rsidRDefault="000035D5" w:rsidP="000035D5">
                            <w:r>
                              <w:t xml:space="preserve">Reported on page number: </w:t>
                            </w:r>
                            <w:r w:rsidR="005D1653" w:rsidRPr="0048480C">
                              <w:rPr>
                                <w:color w:val="4472C4" w:themeColor="accent1"/>
                              </w:rPr>
                              <w:t>N/A</w:t>
                            </w:r>
                            <w:r w:rsidR="00E72649">
                              <w:rPr>
                                <w:color w:val="4472C4" w:themeColor="accent1"/>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9B1E46C" w:rsidR="000035D5" w:rsidRDefault="000035D5" w:rsidP="000035D5">
                      <w:r>
                        <w:t xml:space="preserve">Reported on page number: </w:t>
                      </w:r>
                      <w:r w:rsidR="005D1653" w:rsidRPr="0048480C">
                        <w:rPr>
                          <w:color w:val="4472C4" w:themeColor="accent1"/>
                        </w:rPr>
                        <w:t>N/A</w:t>
                      </w:r>
                      <w:r w:rsidR="00E72649">
                        <w:rPr>
                          <w:color w:val="4472C4" w:themeColor="accent1"/>
                        </w:rPr>
                        <w:t xml:space="preserve">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77F5A1DB" w:rsidR="000035D5" w:rsidRDefault="000035D5" w:rsidP="000035D5">
      <w:pPr>
        <w:spacing w:before="240" w:after="240"/>
      </w:pPr>
      <w:r>
        <w:rPr>
          <w:lang w:val="en-GB"/>
        </w:rPr>
        <w:lastRenderedPageBreak/>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082DC33B" w:rsidR="000035D5" w:rsidRDefault="000035D5" w:rsidP="000035D5">
      <w:pPr>
        <w:spacing w:before="240" w:after="240"/>
      </w:pPr>
    </w:p>
    <w:bookmarkEnd w:id="4"/>
    <w:p w14:paraId="50D21C05" w14:textId="6A2F76E6"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003650EC"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1D53EDE" w:rsidR="000035D5" w:rsidRDefault="005D00AE" w:rsidP="000035D5">
                            <w:r w:rsidRPr="0048480C">
                              <w:rPr>
                                <w:color w:val="4472C4" w:themeColor="accent1"/>
                              </w:rPr>
                              <w:t>N/A</w:t>
                            </w:r>
                            <w:r>
                              <w:rPr>
                                <w:color w:val="4472C4" w:themeColor="accent1"/>
                              </w:rPr>
                              <w:t xml:space="preserve"> </w:t>
                            </w:r>
                            <w:r w:rsidR="00FD527E">
                              <w:rPr>
                                <w:color w:val="4472C4" w:themeColor="accent1"/>
                              </w:rPr>
                              <w:t xml:space="preserve">– retrospective </w:t>
                            </w:r>
                            <w:r w:rsidR="00FF613F">
                              <w:rPr>
                                <w:color w:val="4472C4" w:themeColor="accent1"/>
                              </w:rPr>
                              <w:t xml:space="preserve">desk-based </w:t>
                            </w:r>
                            <w:r w:rsidR="00FD527E">
                              <w:rPr>
                                <w:color w:val="4472C4" w:themeColor="accent1"/>
                              </w:rPr>
                              <w:t xml:space="preserve">analysis of historic operational </w:t>
                            </w:r>
                            <w:r w:rsidR="00FD527E" w:rsidRPr="00DF2200">
                              <w:rPr>
                                <w:color w:val="4472C4" w:themeColor="accent1"/>
                              </w:rPr>
                              <w:t>data</w:t>
                            </w:r>
                            <w:r w:rsidR="0045656D" w:rsidRPr="00DF2200">
                              <w:rPr>
                                <w:color w:val="4472C4" w:themeColor="accent1"/>
                              </w:rPr>
                              <w:t xml:space="preserve"> on animal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1D53EDE" w:rsidR="000035D5" w:rsidRDefault="005D00AE" w:rsidP="000035D5">
                      <w:r w:rsidRPr="0048480C">
                        <w:rPr>
                          <w:color w:val="4472C4" w:themeColor="accent1"/>
                        </w:rPr>
                        <w:t>N/A</w:t>
                      </w:r>
                      <w:r>
                        <w:rPr>
                          <w:color w:val="4472C4" w:themeColor="accent1"/>
                        </w:rPr>
                        <w:t xml:space="preserve"> </w:t>
                      </w:r>
                      <w:r w:rsidR="00FD527E">
                        <w:rPr>
                          <w:color w:val="4472C4" w:themeColor="accent1"/>
                        </w:rPr>
                        <w:t xml:space="preserve">– retrospective </w:t>
                      </w:r>
                      <w:r w:rsidR="00FF613F">
                        <w:rPr>
                          <w:color w:val="4472C4" w:themeColor="accent1"/>
                        </w:rPr>
                        <w:t xml:space="preserve">desk-based </w:t>
                      </w:r>
                      <w:r w:rsidR="00FD527E">
                        <w:rPr>
                          <w:color w:val="4472C4" w:themeColor="accent1"/>
                        </w:rPr>
                        <w:t xml:space="preserve">analysis of historic operational </w:t>
                      </w:r>
                      <w:r w:rsidR="00FD527E" w:rsidRPr="00DF2200">
                        <w:rPr>
                          <w:color w:val="4472C4" w:themeColor="accent1"/>
                        </w:rPr>
                        <w:t>data</w:t>
                      </w:r>
                      <w:r w:rsidR="0045656D" w:rsidRPr="00DF2200">
                        <w:rPr>
                          <w:color w:val="4472C4" w:themeColor="accent1"/>
                        </w:rPr>
                        <w:t xml:space="preserve"> on animal healt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40CAEC" w14:textId="35445AA9" w:rsidR="00FF613F" w:rsidRDefault="00FF613F" w:rsidP="00FF613F">
                            <w:r w:rsidRPr="0048480C">
                              <w:rPr>
                                <w:color w:val="4472C4" w:themeColor="accent1"/>
                              </w:rPr>
                              <w:t>N/A</w:t>
                            </w:r>
                            <w:r>
                              <w:rPr>
                                <w:color w:val="4472C4" w:themeColor="accent1"/>
                              </w:rPr>
                              <w:t xml:space="preserve"> – retrospective desk-based analysis of historic operational data</w:t>
                            </w:r>
                            <w:r w:rsidR="00DF2200">
                              <w:rPr>
                                <w:color w:val="4472C4" w:themeColor="accent1"/>
                              </w:rPr>
                              <w:t xml:space="preserve"> </w:t>
                            </w:r>
                            <w:r w:rsidR="00DF2200" w:rsidRPr="00DF2200">
                              <w:rPr>
                                <w:color w:val="4472C4" w:themeColor="accent1"/>
                              </w:rPr>
                              <w:t>on animal health</w:t>
                            </w:r>
                          </w:p>
                          <w:p w14:paraId="6D21B23F" w14:textId="0C088E1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3F40CAEC" w14:textId="35445AA9" w:rsidR="00FF613F" w:rsidRDefault="00FF613F" w:rsidP="00FF613F">
                      <w:r w:rsidRPr="0048480C">
                        <w:rPr>
                          <w:color w:val="4472C4" w:themeColor="accent1"/>
                        </w:rPr>
                        <w:t>N/A</w:t>
                      </w:r>
                      <w:r>
                        <w:rPr>
                          <w:color w:val="4472C4" w:themeColor="accent1"/>
                        </w:rPr>
                        <w:t xml:space="preserve"> – retrospective desk-based analysis of historic operational data</w:t>
                      </w:r>
                      <w:r w:rsidR="00DF2200">
                        <w:rPr>
                          <w:color w:val="4472C4" w:themeColor="accent1"/>
                        </w:rPr>
                        <w:t xml:space="preserve"> </w:t>
                      </w:r>
                      <w:r w:rsidR="00DF2200" w:rsidRPr="00DF2200">
                        <w:rPr>
                          <w:color w:val="4472C4" w:themeColor="accent1"/>
                        </w:rPr>
                        <w:t>on animal health</w:t>
                      </w:r>
                    </w:p>
                    <w:p w14:paraId="6D21B23F" w14:textId="0C088E1E"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7D4AA50"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BB79E2B">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3ECC5F" w14:textId="11DE710D" w:rsidR="00FF613F" w:rsidRDefault="00FF613F" w:rsidP="00FF613F">
                            <w:r w:rsidRPr="0048480C">
                              <w:rPr>
                                <w:color w:val="4472C4" w:themeColor="accent1"/>
                              </w:rPr>
                              <w:t>N/A</w:t>
                            </w:r>
                            <w:r>
                              <w:rPr>
                                <w:color w:val="4472C4" w:themeColor="accent1"/>
                              </w:rPr>
                              <w:t xml:space="preserve"> – retrospective desk-based analysis of historic operational data</w:t>
                            </w:r>
                            <w:r w:rsidR="00DF2200">
                              <w:rPr>
                                <w:color w:val="4472C4" w:themeColor="accent1"/>
                              </w:rPr>
                              <w:t xml:space="preserve"> </w:t>
                            </w:r>
                            <w:r w:rsidR="00DF2200" w:rsidRPr="00DF2200">
                              <w:rPr>
                                <w:color w:val="4472C4" w:themeColor="accent1"/>
                              </w:rPr>
                              <w:t>on animal health</w:t>
                            </w:r>
                          </w:p>
                          <w:p w14:paraId="53B10E27" w14:textId="589AD08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463ECC5F" w14:textId="11DE710D" w:rsidR="00FF613F" w:rsidRDefault="00FF613F" w:rsidP="00FF613F">
                      <w:r w:rsidRPr="0048480C">
                        <w:rPr>
                          <w:color w:val="4472C4" w:themeColor="accent1"/>
                        </w:rPr>
                        <w:t>N/A</w:t>
                      </w:r>
                      <w:r>
                        <w:rPr>
                          <w:color w:val="4472C4" w:themeColor="accent1"/>
                        </w:rPr>
                        <w:t xml:space="preserve"> – retrospective desk-based analysis of historic operational data</w:t>
                      </w:r>
                      <w:r w:rsidR="00DF2200">
                        <w:rPr>
                          <w:color w:val="4472C4" w:themeColor="accent1"/>
                        </w:rPr>
                        <w:t xml:space="preserve"> </w:t>
                      </w:r>
                      <w:r w:rsidR="00DF2200" w:rsidRPr="00DF2200">
                        <w:rPr>
                          <w:color w:val="4472C4" w:themeColor="accent1"/>
                        </w:rPr>
                        <w:t>on animal health</w:t>
                      </w:r>
                    </w:p>
                    <w:p w14:paraId="53B10E27" w14:textId="589AD088"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4967948" w:rsidR="000035D5" w:rsidRDefault="00FB547F"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10D4CCF">
                <wp:simplePos x="0" y="0"/>
                <wp:positionH relativeFrom="margin">
                  <wp:posOffset>-50800</wp:posOffset>
                </wp:positionH>
                <wp:positionV relativeFrom="paragraph">
                  <wp:posOffset>1374775</wp:posOffset>
                </wp:positionV>
                <wp:extent cx="6838950" cy="10668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63B5C0C8" w14:textId="204A913F" w:rsidR="000035D5" w:rsidRDefault="00FB547F" w:rsidP="000035D5">
                            <w:r>
                              <w:rPr>
                                <w:color w:val="4472C4" w:themeColor="accent1"/>
                              </w:rPr>
                              <w:t xml:space="preserve">Findings from this study will be </w:t>
                            </w:r>
                            <w:r w:rsidR="00C1293E" w:rsidRPr="007735AB">
                              <w:rPr>
                                <w:color w:val="4472C4" w:themeColor="accent1"/>
                              </w:rPr>
                              <w:t xml:space="preserve">published in </w:t>
                            </w:r>
                            <w:r w:rsidR="00C624E2" w:rsidRPr="007735AB">
                              <w:rPr>
                                <w:color w:val="4472C4" w:themeColor="accent1"/>
                              </w:rPr>
                              <w:t xml:space="preserve">an </w:t>
                            </w:r>
                            <w:r w:rsidR="00C1293E" w:rsidRPr="007735AB">
                              <w:rPr>
                                <w:color w:val="4472C4" w:themeColor="accent1"/>
                              </w:rPr>
                              <w:t>open access scientific journa</w:t>
                            </w:r>
                            <w:r w:rsidR="00D0769A" w:rsidRPr="007735AB">
                              <w:rPr>
                                <w:color w:val="4472C4" w:themeColor="accent1"/>
                              </w:rPr>
                              <w:t>l</w:t>
                            </w:r>
                            <w:r w:rsidR="00C1293E" w:rsidRPr="007735AB">
                              <w:rPr>
                                <w:color w:val="4472C4" w:themeColor="accent1"/>
                              </w:rPr>
                              <w:t xml:space="preserve"> to enable relevant audiences in low- and middle-income countries to access the findings. </w:t>
                            </w:r>
                            <w:r w:rsidR="006C7253" w:rsidRPr="007735AB">
                              <w:rPr>
                                <w:color w:val="4472C4" w:themeColor="accent1"/>
                              </w:rPr>
                              <w:t>Further dissemination through</w:t>
                            </w:r>
                            <w:r w:rsidR="009069F2" w:rsidRPr="007735AB">
                              <w:rPr>
                                <w:color w:val="4472C4" w:themeColor="accent1"/>
                              </w:rPr>
                              <w:t xml:space="preserve"> the countries which this work refers to by</w:t>
                            </w:r>
                            <w:r w:rsidR="006C7253" w:rsidRPr="007735AB">
                              <w:rPr>
                                <w:color w:val="4472C4" w:themeColor="accent1"/>
                              </w:rPr>
                              <w:t xml:space="preserve"> the </w:t>
                            </w:r>
                            <w:r w:rsidR="00AB4C2A">
                              <w:rPr>
                                <w:color w:val="4472C4" w:themeColor="accent1"/>
                              </w:rPr>
                              <w:t>NGO</w:t>
                            </w:r>
                            <w:r w:rsidR="006C7253" w:rsidRPr="007735AB">
                              <w:rPr>
                                <w:color w:val="4472C4" w:themeColor="accent1"/>
                              </w:rPr>
                              <w:t xml:space="preserve"> </w:t>
                            </w:r>
                            <w:r w:rsidR="00633D65" w:rsidRPr="007735AB">
                              <w:rPr>
                                <w:color w:val="4472C4" w:themeColor="accent1"/>
                              </w:rPr>
                              <w:t>owning</w:t>
                            </w:r>
                            <w:r w:rsidR="006C7253" w:rsidRPr="007735AB">
                              <w:rPr>
                                <w:color w:val="4472C4" w:themeColor="accent1"/>
                              </w:rPr>
                              <w:t xml:space="preserve"> the data </w:t>
                            </w:r>
                            <w:r w:rsidR="009069F2" w:rsidRPr="007735AB">
                              <w:rPr>
                                <w:color w:val="4472C4" w:themeColor="accent1"/>
                              </w:rPr>
                              <w:t xml:space="preserve">is also </w:t>
                            </w:r>
                            <w:r w:rsidR="00B657FD" w:rsidRPr="007735AB">
                              <w:rPr>
                                <w:color w:val="4472C4" w:themeColor="accent1"/>
                              </w:rPr>
                              <w:t>intended</w:t>
                            </w:r>
                            <w:r w:rsidR="009069F2" w:rsidRPr="007735AB">
                              <w:rPr>
                                <w:color w:val="4472C4" w:themeColor="accent1"/>
                              </w:rPr>
                              <w:t>.</w:t>
                            </w:r>
                            <w:r w:rsidR="009069F2">
                              <w:rPr>
                                <w:color w:val="4472C4" w:themeColor="accent1"/>
                              </w:rPr>
                              <w:t xml:space="preserve"> </w:t>
                            </w:r>
                            <w:r w:rsidR="007302A7">
                              <w:rPr>
                                <w:color w:val="4472C4" w:themeColor="accent1"/>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pt;margin-top:108.25pt;width:538.5pt;height:8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b7uGQ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" strokecolor="#193a65">
                <v:textbox>
                  <w:txbxContent>
                    <w:p w14:paraId="63B5C0C8" w14:textId="204A913F" w:rsidR="000035D5" w:rsidRDefault="00FB547F" w:rsidP="000035D5">
                      <w:r>
                        <w:rPr>
                          <w:color w:val="4472C4" w:themeColor="accent1"/>
                        </w:rPr>
                        <w:t xml:space="preserve">Findings from this study will be </w:t>
                      </w:r>
                      <w:r w:rsidR="00C1293E" w:rsidRPr="007735AB">
                        <w:rPr>
                          <w:color w:val="4472C4" w:themeColor="accent1"/>
                        </w:rPr>
                        <w:t xml:space="preserve">published in </w:t>
                      </w:r>
                      <w:r w:rsidR="00C624E2" w:rsidRPr="007735AB">
                        <w:rPr>
                          <w:color w:val="4472C4" w:themeColor="accent1"/>
                        </w:rPr>
                        <w:t xml:space="preserve">an </w:t>
                      </w:r>
                      <w:r w:rsidR="00C1293E" w:rsidRPr="007735AB">
                        <w:rPr>
                          <w:color w:val="4472C4" w:themeColor="accent1"/>
                        </w:rPr>
                        <w:t>open access scientific journa</w:t>
                      </w:r>
                      <w:r w:rsidR="00D0769A" w:rsidRPr="007735AB">
                        <w:rPr>
                          <w:color w:val="4472C4" w:themeColor="accent1"/>
                        </w:rPr>
                        <w:t>l</w:t>
                      </w:r>
                      <w:r w:rsidR="00C1293E" w:rsidRPr="007735AB">
                        <w:rPr>
                          <w:color w:val="4472C4" w:themeColor="accent1"/>
                        </w:rPr>
                        <w:t xml:space="preserve"> to enable relevant audiences in low- and middle-income countries to access the findings. </w:t>
                      </w:r>
                      <w:r w:rsidR="006C7253" w:rsidRPr="007735AB">
                        <w:rPr>
                          <w:color w:val="4472C4" w:themeColor="accent1"/>
                        </w:rPr>
                        <w:t>Further dissemination through</w:t>
                      </w:r>
                      <w:r w:rsidR="009069F2" w:rsidRPr="007735AB">
                        <w:rPr>
                          <w:color w:val="4472C4" w:themeColor="accent1"/>
                        </w:rPr>
                        <w:t xml:space="preserve"> the countries which this work refers to by</w:t>
                      </w:r>
                      <w:r w:rsidR="006C7253" w:rsidRPr="007735AB">
                        <w:rPr>
                          <w:color w:val="4472C4" w:themeColor="accent1"/>
                        </w:rPr>
                        <w:t xml:space="preserve"> the </w:t>
                      </w:r>
                      <w:r w:rsidR="00AB4C2A">
                        <w:rPr>
                          <w:color w:val="4472C4" w:themeColor="accent1"/>
                        </w:rPr>
                        <w:t>NGO</w:t>
                      </w:r>
                      <w:r w:rsidR="006C7253" w:rsidRPr="007735AB">
                        <w:rPr>
                          <w:color w:val="4472C4" w:themeColor="accent1"/>
                        </w:rPr>
                        <w:t xml:space="preserve"> </w:t>
                      </w:r>
                      <w:r w:rsidR="00633D65" w:rsidRPr="007735AB">
                        <w:rPr>
                          <w:color w:val="4472C4" w:themeColor="accent1"/>
                        </w:rPr>
                        <w:t>owning</w:t>
                      </w:r>
                      <w:r w:rsidR="006C7253" w:rsidRPr="007735AB">
                        <w:rPr>
                          <w:color w:val="4472C4" w:themeColor="accent1"/>
                        </w:rPr>
                        <w:t xml:space="preserve"> the data </w:t>
                      </w:r>
                      <w:r w:rsidR="009069F2" w:rsidRPr="007735AB">
                        <w:rPr>
                          <w:color w:val="4472C4" w:themeColor="accent1"/>
                        </w:rPr>
                        <w:t xml:space="preserve">is also </w:t>
                      </w:r>
                      <w:r w:rsidR="00B657FD" w:rsidRPr="007735AB">
                        <w:rPr>
                          <w:color w:val="4472C4" w:themeColor="accent1"/>
                        </w:rPr>
                        <w:t>intended</w:t>
                      </w:r>
                      <w:r w:rsidR="009069F2" w:rsidRPr="007735AB">
                        <w:rPr>
                          <w:color w:val="4472C4" w:themeColor="accent1"/>
                        </w:rPr>
                        <w:t>.</w:t>
                      </w:r>
                      <w:r w:rsidR="009069F2">
                        <w:rPr>
                          <w:color w:val="4472C4" w:themeColor="accent1"/>
                        </w:rPr>
                        <w:t xml:space="preserve"> </w:t>
                      </w:r>
                      <w:r w:rsidR="007302A7">
                        <w:rPr>
                          <w:color w:val="4472C4" w:themeColor="accent1"/>
                        </w:rPr>
                        <w:t xml:space="preserv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FAD2A0" w14:textId="4752AE8D" w:rsidR="002F0927" w:rsidRDefault="002F0927" w:rsidP="002F0927">
                            <w:r w:rsidRPr="0048480C">
                              <w:rPr>
                                <w:color w:val="4472C4" w:themeColor="accent1"/>
                              </w:rPr>
                              <w:t>N/A</w:t>
                            </w:r>
                            <w:r>
                              <w:rPr>
                                <w:color w:val="4472C4" w:themeColor="accent1"/>
                              </w:rPr>
                              <w:t xml:space="preserve"> – retrospective desk-based analysis of historic operational data</w:t>
                            </w:r>
                            <w:r w:rsidR="002B25A3" w:rsidRPr="002B25A3">
                              <w:t xml:space="preserve"> </w:t>
                            </w:r>
                            <w:r w:rsidR="002B25A3" w:rsidRPr="002B25A3">
                              <w:rPr>
                                <w:color w:val="4472C4" w:themeColor="accent1"/>
                              </w:rPr>
                              <w:t>on animal health</w:t>
                            </w:r>
                          </w:p>
                          <w:p w14:paraId="02348124" w14:textId="5EC22B0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59FAD2A0" w14:textId="4752AE8D" w:rsidR="002F0927" w:rsidRDefault="002F0927" w:rsidP="002F0927">
                      <w:r w:rsidRPr="0048480C">
                        <w:rPr>
                          <w:color w:val="4472C4" w:themeColor="accent1"/>
                        </w:rPr>
                        <w:t>N/A</w:t>
                      </w:r>
                      <w:r>
                        <w:rPr>
                          <w:color w:val="4472C4" w:themeColor="accent1"/>
                        </w:rPr>
                        <w:t xml:space="preserve"> – retrospective desk-based analysis of historic operational data</w:t>
                      </w:r>
                      <w:r w:rsidR="002B25A3" w:rsidRPr="002B25A3">
                        <w:t xml:space="preserve"> </w:t>
                      </w:r>
                      <w:r w:rsidR="002B25A3" w:rsidRPr="002B25A3">
                        <w:rPr>
                          <w:color w:val="4472C4" w:themeColor="accent1"/>
                        </w:rPr>
                        <w:t>on animal health</w:t>
                      </w:r>
                    </w:p>
                    <w:p w14:paraId="02348124" w14:textId="5EC22B0F"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F86855" w14:textId="60546A1A" w:rsidR="004121AE" w:rsidRDefault="004121AE" w:rsidP="004121AE">
                            <w:r w:rsidRPr="0048480C">
                              <w:rPr>
                                <w:color w:val="4472C4" w:themeColor="accent1"/>
                              </w:rPr>
                              <w:t>N/A</w:t>
                            </w:r>
                            <w:r>
                              <w:rPr>
                                <w:color w:val="4472C4" w:themeColor="accent1"/>
                              </w:rPr>
                              <w:t xml:space="preserve"> – retrospective desk-based analysis of historic operational data</w:t>
                            </w:r>
                            <w:r w:rsidR="002B25A3" w:rsidRPr="002B25A3">
                              <w:rPr>
                                <w:color w:val="4472C4" w:themeColor="accent1"/>
                              </w:rPr>
                              <w:t xml:space="preserve"> </w:t>
                            </w:r>
                            <w:r w:rsidR="002B25A3" w:rsidRPr="00DF2200">
                              <w:rPr>
                                <w:color w:val="4472C4" w:themeColor="accent1"/>
                              </w:rPr>
                              <w:t>on animal health</w:t>
                            </w:r>
                          </w:p>
                          <w:p w14:paraId="7E9D1D64" w14:textId="3D9E8F9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6F86855" w14:textId="60546A1A" w:rsidR="004121AE" w:rsidRDefault="004121AE" w:rsidP="004121AE">
                      <w:r w:rsidRPr="0048480C">
                        <w:rPr>
                          <w:color w:val="4472C4" w:themeColor="accent1"/>
                        </w:rPr>
                        <w:t>N/A</w:t>
                      </w:r>
                      <w:r>
                        <w:rPr>
                          <w:color w:val="4472C4" w:themeColor="accent1"/>
                        </w:rPr>
                        <w:t xml:space="preserve"> – retrospective desk-based analysis of historic operational data</w:t>
                      </w:r>
                      <w:r w:rsidR="002B25A3" w:rsidRPr="002B25A3">
                        <w:rPr>
                          <w:color w:val="4472C4" w:themeColor="accent1"/>
                        </w:rPr>
                        <w:t xml:space="preserve"> </w:t>
                      </w:r>
                      <w:r w:rsidR="002B25A3" w:rsidRPr="00DF2200">
                        <w:rPr>
                          <w:color w:val="4472C4" w:themeColor="accent1"/>
                        </w:rPr>
                        <w:t>on animal health</w:t>
                      </w:r>
                    </w:p>
                    <w:p w14:paraId="7E9D1D64" w14:textId="3D9E8F9E"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8F6656" w14:textId="2B271FD7" w:rsidR="004121AE" w:rsidRDefault="004121AE" w:rsidP="004121AE">
                            <w:r w:rsidRPr="0048480C">
                              <w:rPr>
                                <w:color w:val="4472C4" w:themeColor="accent1"/>
                              </w:rPr>
                              <w:t>N/A</w:t>
                            </w:r>
                            <w:r>
                              <w:rPr>
                                <w:color w:val="4472C4" w:themeColor="accent1"/>
                              </w:rPr>
                              <w:t xml:space="preserve"> – retrospective desk-based analysis of historic operational data</w:t>
                            </w:r>
                            <w:r w:rsidR="002B25A3" w:rsidRPr="002B25A3">
                              <w:rPr>
                                <w:color w:val="4472C4" w:themeColor="accent1"/>
                              </w:rPr>
                              <w:t xml:space="preserve"> </w:t>
                            </w:r>
                            <w:r w:rsidR="002B25A3" w:rsidRPr="00DF2200">
                              <w:rPr>
                                <w:color w:val="4472C4" w:themeColor="accent1"/>
                              </w:rPr>
                              <w:t>on animal health</w:t>
                            </w:r>
                          </w:p>
                          <w:p w14:paraId="34BB3CFA" w14:textId="31F1B3E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08F6656" w14:textId="2B271FD7" w:rsidR="004121AE" w:rsidRDefault="004121AE" w:rsidP="004121AE">
                      <w:r w:rsidRPr="0048480C">
                        <w:rPr>
                          <w:color w:val="4472C4" w:themeColor="accent1"/>
                        </w:rPr>
                        <w:t>N/A</w:t>
                      </w:r>
                      <w:r>
                        <w:rPr>
                          <w:color w:val="4472C4" w:themeColor="accent1"/>
                        </w:rPr>
                        <w:t xml:space="preserve"> – retrospective desk-based analysis of historic operational data</w:t>
                      </w:r>
                      <w:r w:rsidR="002B25A3" w:rsidRPr="002B25A3">
                        <w:rPr>
                          <w:color w:val="4472C4" w:themeColor="accent1"/>
                        </w:rPr>
                        <w:t xml:space="preserve"> </w:t>
                      </w:r>
                      <w:r w:rsidR="002B25A3" w:rsidRPr="00DF2200">
                        <w:rPr>
                          <w:color w:val="4472C4" w:themeColor="accent1"/>
                        </w:rPr>
                        <w:t>on animal health</w:t>
                      </w:r>
                    </w:p>
                    <w:p w14:paraId="34BB3CFA" w14:textId="31F1B3E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2B1FB9" w14:textId="1E8882FC" w:rsidR="004121AE" w:rsidRDefault="004121AE" w:rsidP="004121AE">
                            <w:r w:rsidRPr="0048480C">
                              <w:rPr>
                                <w:color w:val="4472C4" w:themeColor="accent1"/>
                              </w:rPr>
                              <w:t>N/A</w:t>
                            </w:r>
                            <w:r>
                              <w:rPr>
                                <w:color w:val="4472C4" w:themeColor="accent1"/>
                              </w:rPr>
                              <w:t xml:space="preserve"> – retrospective desk-based analysis of historic operational data</w:t>
                            </w:r>
                            <w:r w:rsidR="002B25A3" w:rsidRPr="002B25A3">
                              <w:rPr>
                                <w:color w:val="4472C4" w:themeColor="accent1"/>
                              </w:rPr>
                              <w:t xml:space="preserve"> </w:t>
                            </w:r>
                            <w:r w:rsidR="002B25A3" w:rsidRPr="00DF2200">
                              <w:rPr>
                                <w:color w:val="4472C4" w:themeColor="accent1"/>
                              </w:rPr>
                              <w:t>on animal health</w:t>
                            </w:r>
                          </w:p>
                          <w:p w14:paraId="75D923C4" w14:textId="4999ED2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12B1FB9" w14:textId="1E8882FC" w:rsidR="004121AE" w:rsidRDefault="004121AE" w:rsidP="004121AE">
                      <w:r w:rsidRPr="0048480C">
                        <w:rPr>
                          <w:color w:val="4472C4" w:themeColor="accent1"/>
                        </w:rPr>
                        <w:t>N/A</w:t>
                      </w:r>
                      <w:r>
                        <w:rPr>
                          <w:color w:val="4472C4" w:themeColor="accent1"/>
                        </w:rPr>
                        <w:t xml:space="preserve"> – retrospective desk-based analysis of historic operational data</w:t>
                      </w:r>
                      <w:r w:rsidR="002B25A3" w:rsidRPr="002B25A3">
                        <w:rPr>
                          <w:color w:val="4472C4" w:themeColor="accent1"/>
                        </w:rPr>
                        <w:t xml:space="preserve"> </w:t>
                      </w:r>
                      <w:r w:rsidR="002B25A3" w:rsidRPr="00DF2200">
                        <w:rPr>
                          <w:color w:val="4472C4" w:themeColor="accent1"/>
                        </w:rPr>
                        <w:t>on animal health</w:t>
                      </w:r>
                    </w:p>
                    <w:p w14:paraId="75D923C4" w14:textId="4999ED22"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D3931D" w14:textId="7A6F421C" w:rsidR="004121AE" w:rsidRDefault="004121AE" w:rsidP="004121AE">
                            <w:r w:rsidRPr="0048480C">
                              <w:rPr>
                                <w:color w:val="4472C4" w:themeColor="accent1"/>
                              </w:rPr>
                              <w:t>N/A</w:t>
                            </w:r>
                            <w:r>
                              <w:rPr>
                                <w:color w:val="4472C4" w:themeColor="accent1"/>
                              </w:rPr>
                              <w:t xml:space="preserve"> – retrospective desk-based analysis of historic operational data</w:t>
                            </w:r>
                            <w:r w:rsidR="002B25A3" w:rsidRPr="002B25A3">
                              <w:rPr>
                                <w:color w:val="4472C4" w:themeColor="accent1"/>
                              </w:rPr>
                              <w:t xml:space="preserve"> </w:t>
                            </w:r>
                            <w:r w:rsidR="002B25A3" w:rsidRPr="00DF2200">
                              <w:rPr>
                                <w:color w:val="4472C4" w:themeColor="accent1"/>
                              </w:rPr>
                              <w:t>on animal health</w:t>
                            </w:r>
                          </w:p>
                          <w:p w14:paraId="6CB35C38" w14:textId="0DCFD96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9D3931D" w14:textId="7A6F421C" w:rsidR="004121AE" w:rsidRDefault="004121AE" w:rsidP="004121AE">
                      <w:r w:rsidRPr="0048480C">
                        <w:rPr>
                          <w:color w:val="4472C4" w:themeColor="accent1"/>
                        </w:rPr>
                        <w:t>N/A</w:t>
                      </w:r>
                      <w:r>
                        <w:rPr>
                          <w:color w:val="4472C4" w:themeColor="accent1"/>
                        </w:rPr>
                        <w:t xml:space="preserve"> – retrospective desk-based analysis of historic operational data</w:t>
                      </w:r>
                      <w:r w:rsidR="002B25A3" w:rsidRPr="002B25A3">
                        <w:rPr>
                          <w:color w:val="4472C4" w:themeColor="accent1"/>
                        </w:rPr>
                        <w:t xml:space="preserve"> </w:t>
                      </w:r>
                      <w:r w:rsidR="002B25A3" w:rsidRPr="00DF2200">
                        <w:rPr>
                          <w:color w:val="4472C4" w:themeColor="accent1"/>
                        </w:rPr>
                        <w:t>on animal health</w:t>
                      </w:r>
                    </w:p>
                    <w:p w14:paraId="6CB35C38" w14:textId="0DCFD964"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08132935" w14:textId="77777777" w:rsidR="00AB3317" w:rsidRPr="00F57A3B" w:rsidRDefault="00AB3317">
      <w:pPr>
        <w:rPr>
          <w:rFonts w:ascii="Arial" w:hAnsi="Arial" w:cs="Arial"/>
        </w:rPr>
      </w:pPr>
    </w:p>
    <w:sectPr w:rsidR="00AB3317" w:rsidRPr="00F57A3B" w:rsidSect="00280B4F">
      <w:headerReference w:type="default" r:id="rId8"/>
      <w:pgSz w:w="12240" w:h="15840"/>
      <w:pgMar w:top="567"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4C92A" w14:textId="77777777" w:rsidR="00280B4F" w:rsidRDefault="00280B4F" w:rsidP="00F57A3B">
      <w:r>
        <w:separator/>
      </w:r>
    </w:p>
  </w:endnote>
  <w:endnote w:type="continuationSeparator" w:id="0">
    <w:p w14:paraId="423644D8" w14:textId="77777777" w:rsidR="00280B4F" w:rsidRDefault="00280B4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1F7687" w14:textId="77777777" w:rsidR="00280B4F" w:rsidRDefault="00280B4F" w:rsidP="00F57A3B">
      <w:r>
        <w:separator/>
      </w:r>
    </w:p>
  </w:footnote>
  <w:footnote w:type="continuationSeparator" w:id="0">
    <w:p w14:paraId="7E9E9796" w14:textId="77777777" w:rsidR="00280B4F" w:rsidRDefault="00280B4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710094490" name="Picture 7100944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0C2986"/>
    <w:multiLevelType w:val="hybridMultilevel"/>
    <w:tmpl w:val="112E90EC"/>
    <w:lvl w:ilvl="0" w:tplc="D45ECC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6005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E6D"/>
    <w:rsid w:val="0002675C"/>
    <w:rsid w:val="00043022"/>
    <w:rsid w:val="00085D92"/>
    <w:rsid w:val="000C10D0"/>
    <w:rsid w:val="000C27F6"/>
    <w:rsid w:val="000D6AB3"/>
    <w:rsid w:val="000E2344"/>
    <w:rsid w:val="000F365D"/>
    <w:rsid w:val="00105545"/>
    <w:rsid w:val="00116E71"/>
    <w:rsid w:val="001302CD"/>
    <w:rsid w:val="00131B32"/>
    <w:rsid w:val="00164849"/>
    <w:rsid w:val="001661EC"/>
    <w:rsid w:val="001A77E3"/>
    <w:rsid w:val="001D0D5E"/>
    <w:rsid w:val="001F7EF0"/>
    <w:rsid w:val="002000C1"/>
    <w:rsid w:val="00230259"/>
    <w:rsid w:val="00240386"/>
    <w:rsid w:val="00280B4F"/>
    <w:rsid w:val="002B25A3"/>
    <w:rsid w:val="002F0927"/>
    <w:rsid w:val="002F3C0F"/>
    <w:rsid w:val="003058F9"/>
    <w:rsid w:val="0031478D"/>
    <w:rsid w:val="00320571"/>
    <w:rsid w:val="00335779"/>
    <w:rsid w:val="00343700"/>
    <w:rsid w:val="003437CD"/>
    <w:rsid w:val="00373BE9"/>
    <w:rsid w:val="003D0C53"/>
    <w:rsid w:val="003D4A00"/>
    <w:rsid w:val="003F4FBD"/>
    <w:rsid w:val="00412181"/>
    <w:rsid w:val="004121AE"/>
    <w:rsid w:val="00412729"/>
    <w:rsid w:val="00413467"/>
    <w:rsid w:val="00441697"/>
    <w:rsid w:val="0045656D"/>
    <w:rsid w:val="00457DE4"/>
    <w:rsid w:val="00471A3C"/>
    <w:rsid w:val="00474A8A"/>
    <w:rsid w:val="0048480C"/>
    <w:rsid w:val="0048646E"/>
    <w:rsid w:val="004A7A57"/>
    <w:rsid w:val="004C71C4"/>
    <w:rsid w:val="004D2646"/>
    <w:rsid w:val="004E6F6A"/>
    <w:rsid w:val="004F6514"/>
    <w:rsid w:val="005051D2"/>
    <w:rsid w:val="0050521E"/>
    <w:rsid w:val="00515BC0"/>
    <w:rsid w:val="0051678F"/>
    <w:rsid w:val="005259FC"/>
    <w:rsid w:val="00532859"/>
    <w:rsid w:val="00541C18"/>
    <w:rsid w:val="00553F25"/>
    <w:rsid w:val="00580384"/>
    <w:rsid w:val="005C24F9"/>
    <w:rsid w:val="005D00AE"/>
    <w:rsid w:val="005D1653"/>
    <w:rsid w:val="00615E06"/>
    <w:rsid w:val="00633D65"/>
    <w:rsid w:val="0064100C"/>
    <w:rsid w:val="0065288A"/>
    <w:rsid w:val="006577D5"/>
    <w:rsid w:val="00667849"/>
    <w:rsid w:val="0067070B"/>
    <w:rsid w:val="00677281"/>
    <w:rsid w:val="00685F6C"/>
    <w:rsid w:val="0069423E"/>
    <w:rsid w:val="006952EC"/>
    <w:rsid w:val="006A4ED2"/>
    <w:rsid w:val="006B4359"/>
    <w:rsid w:val="006C7253"/>
    <w:rsid w:val="006E6F1F"/>
    <w:rsid w:val="006F4A7D"/>
    <w:rsid w:val="006F5F45"/>
    <w:rsid w:val="00706E64"/>
    <w:rsid w:val="007247FD"/>
    <w:rsid w:val="007302A7"/>
    <w:rsid w:val="007510A4"/>
    <w:rsid w:val="007725E9"/>
    <w:rsid w:val="007735AB"/>
    <w:rsid w:val="00773AC3"/>
    <w:rsid w:val="00794AF2"/>
    <w:rsid w:val="00797954"/>
    <w:rsid w:val="007A1672"/>
    <w:rsid w:val="007A73A9"/>
    <w:rsid w:val="007B3422"/>
    <w:rsid w:val="007C48DF"/>
    <w:rsid w:val="007D255D"/>
    <w:rsid w:val="007E0C48"/>
    <w:rsid w:val="00831ADE"/>
    <w:rsid w:val="00841F25"/>
    <w:rsid w:val="0084690D"/>
    <w:rsid w:val="00860691"/>
    <w:rsid w:val="00861B4E"/>
    <w:rsid w:val="00892F63"/>
    <w:rsid w:val="008B0F8B"/>
    <w:rsid w:val="008C4CB3"/>
    <w:rsid w:val="008C54D6"/>
    <w:rsid w:val="008E4858"/>
    <w:rsid w:val="008F4DFF"/>
    <w:rsid w:val="009041E3"/>
    <w:rsid w:val="009069F2"/>
    <w:rsid w:val="009302E3"/>
    <w:rsid w:val="009364D9"/>
    <w:rsid w:val="009502EE"/>
    <w:rsid w:val="009579D2"/>
    <w:rsid w:val="009A04BA"/>
    <w:rsid w:val="009E43B7"/>
    <w:rsid w:val="009F6D7E"/>
    <w:rsid w:val="00A36DD7"/>
    <w:rsid w:val="00A43F5B"/>
    <w:rsid w:val="00A51129"/>
    <w:rsid w:val="00A51D95"/>
    <w:rsid w:val="00A52018"/>
    <w:rsid w:val="00A65EE1"/>
    <w:rsid w:val="00A961CD"/>
    <w:rsid w:val="00AA07AA"/>
    <w:rsid w:val="00AA7099"/>
    <w:rsid w:val="00AB3317"/>
    <w:rsid w:val="00AB4C2A"/>
    <w:rsid w:val="00AB78D7"/>
    <w:rsid w:val="00AC751C"/>
    <w:rsid w:val="00AD410C"/>
    <w:rsid w:val="00AF54B8"/>
    <w:rsid w:val="00B04D2B"/>
    <w:rsid w:val="00B0557E"/>
    <w:rsid w:val="00B252A0"/>
    <w:rsid w:val="00B36EE3"/>
    <w:rsid w:val="00B62DED"/>
    <w:rsid w:val="00B65332"/>
    <w:rsid w:val="00B657FD"/>
    <w:rsid w:val="00B6600A"/>
    <w:rsid w:val="00B85D81"/>
    <w:rsid w:val="00B869B8"/>
    <w:rsid w:val="00B90B68"/>
    <w:rsid w:val="00B97C1E"/>
    <w:rsid w:val="00BA3D1D"/>
    <w:rsid w:val="00BD19EC"/>
    <w:rsid w:val="00BF3B75"/>
    <w:rsid w:val="00C01A90"/>
    <w:rsid w:val="00C1293E"/>
    <w:rsid w:val="00C1651D"/>
    <w:rsid w:val="00C179D5"/>
    <w:rsid w:val="00C3404B"/>
    <w:rsid w:val="00C47E69"/>
    <w:rsid w:val="00C624E2"/>
    <w:rsid w:val="00C75ACF"/>
    <w:rsid w:val="00C97386"/>
    <w:rsid w:val="00CB1323"/>
    <w:rsid w:val="00CE660E"/>
    <w:rsid w:val="00CF7C1A"/>
    <w:rsid w:val="00D0769A"/>
    <w:rsid w:val="00D120C4"/>
    <w:rsid w:val="00D14B36"/>
    <w:rsid w:val="00D6075D"/>
    <w:rsid w:val="00D6453B"/>
    <w:rsid w:val="00D66889"/>
    <w:rsid w:val="00D728F0"/>
    <w:rsid w:val="00D866D6"/>
    <w:rsid w:val="00DF2200"/>
    <w:rsid w:val="00DF398E"/>
    <w:rsid w:val="00E004E6"/>
    <w:rsid w:val="00E623F7"/>
    <w:rsid w:val="00E71A85"/>
    <w:rsid w:val="00E72649"/>
    <w:rsid w:val="00E737AD"/>
    <w:rsid w:val="00E74D5B"/>
    <w:rsid w:val="00E76E0D"/>
    <w:rsid w:val="00E96684"/>
    <w:rsid w:val="00E976A3"/>
    <w:rsid w:val="00EA7E56"/>
    <w:rsid w:val="00ED7940"/>
    <w:rsid w:val="00EE6FBF"/>
    <w:rsid w:val="00EF276D"/>
    <w:rsid w:val="00F12CFE"/>
    <w:rsid w:val="00F16833"/>
    <w:rsid w:val="00F2685F"/>
    <w:rsid w:val="00F46B62"/>
    <w:rsid w:val="00F54CA7"/>
    <w:rsid w:val="00F57A3B"/>
    <w:rsid w:val="00F60124"/>
    <w:rsid w:val="00F64695"/>
    <w:rsid w:val="00F64ACF"/>
    <w:rsid w:val="00F8424D"/>
    <w:rsid w:val="00F97592"/>
    <w:rsid w:val="00FA2582"/>
    <w:rsid w:val="00FA4B00"/>
    <w:rsid w:val="00FB547F"/>
    <w:rsid w:val="00FC24E1"/>
    <w:rsid w:val="00FD527E"/>
    <w:rsid w:val="00FE3670"/>
    <w:rsid w:val="00FE441F"/>
    <w:rsid w:val="00FE6BDB"/>
    <w:rsid w:val="00FF1951"/>
    <w:rsid w:val="00FF5116"/>
    <w:rsid w:val="00FF613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48646E"/>
    <w:pPr>
      <w:ind w:left="720"/>
      <w:contextualSpacing/>
    </w:pPr>
  </w:style>
  <w:style w:type="character" w:styleId="CommentReference">
    <w:name w:val="annotation reference"/>
    <w:basedOn w:val="DefaultParagraphFont"/>
    <w:uiPriority w:val="99"/>
    <w:semiHidden/>
    <w:unhideWhenUsed/>
    <w:rsid w:val="007C48DF"/>
    <w:rPr>
      <w:sz w:val="16"/>
      <w:szCs w:val="16"/>
    </w:rPr>
  </w:style>
  <w:style w:type="paragraph" w:styleId="CommentText">
    <w:name w:val="annotation text"/>
    <w:basedOn w:val="Normal"/>
    <w:link w:val="CommentTextChar"/>
    <w:uiPriority w:val="99"/>
    <w:unhideWhenUsed/>
    <w:rsid w:val="007C48DF"/>
    <w:rPr>
      <w:sz w:val="20"/>
      <w:szCs w:val="20"/>
    </w:rPr>
  </w:style>
  <w:style w:type="character" w:customStyle="1" w:styleId="CommentTextChar">
    <w:name w:val="Comment Text Char"/>
    <w:basedOn w:val="DefaultParagraphFont"/>
    <w:link w:val="CommentText"/>
    <w:uiPriority w:val="99"/>
    <w:rsid w:val="007C48DF"/>
    <w:rPr>
      <w:sz w:val="20"/>
      <w:szCs w:val="20"/>
    </w:rPr>
  </w:style>
  <w:style w:type="paragraph" w:styleId="CommentSubject">
    <w:name w:val="annotation subject"/>
    <w:basedOn w:val="CommentText"/>
    <w:next w:val="CommentText"/>
    <w:link w:val="CommentSubjectChar"/>
    <w:uiPriority w:val="99"/>
    <w:semiHidden/>
    <w:unhideWhenUsed/>
    <w:rsid w:val="007C48DF"/>
    <w:rPr>
      <w:b/>
      <w:bCs/>
    </w:rPr>
  </w:style>
  <w:style w:type="character" w:customStyle="1" w:styleId="CommentSubjectChar">
    <w:name w:val="Comment Subject Char"/>
    <w:basedOn w:val="CommentTextChar"/>
    <w:link w:val="CommentSubject"/>
    <w:uiPriority w:val="99"/>
    <w:semiHidden/>
    <w:rsid w:val="007C48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884</Words>
  <Characters>5096</Characters>
  <Application>Microsoft Office Word</Application>
  <DocSecurity>0</DocSecurity>
  <Lines>84</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hilde Seabra Merridale Punter</cp:lastModifiedBy>
  <cp:revision>43</cp:revision>
  <dcterms:created xsi:type="dcterms:W3CDTF">2024-02-06T01:49:00Z</dcterms:created>
  <dcterms:modified xsi:type="dcterms:W3CDTF">2024-02-09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e79bc855cf5af63f08c1d7a8455f4727fd1e6742d0bbb5a9dff15b41882af2</vt:lpwstr>
  </property>
</Properties>
</file>